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A5C2F0" w14:textId="09CEB7F4" w:rsidR="003C786A" w:rsidRPr="003C786A" w:rsidRDefault="003C786A">
      <w:pPr>
        <w:rPr>
          <w:lang w:val="en-US"/>
        </w:rPr>
      </w:pPr>
      <w:r w:rsidRPr="00FA1B20">
        <w:rPr>
          <w:b/>
          <w:lang w:val="en-US"/>
        </w:rPr>
        <w:t>Table S1</w:t>
      </w:r>
      <w:r w:rsidRPr="003C786A">
        <w:rPr>
          <w:lang w:val="en-US"/>
        </w:rPr>
        <w:t>. Summaries of the posterio</w:t>
      </w:r>
      <w:r>
        <w:rPr>
          <w:lang w:val="en-US"/>
        </w:rPr>
        <w:t xml:space="preserve">r distributions of the parameters of the subjective variables of Table 3, showing the mean, SD, 95% HDI and the probability of the parameter being positiv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4"/>
        <w:gridCol w:w="2150"/>
        <w:gridCol w:w="836"/>
        <w:gridCol w:w="819"/>
        <w:gridCol w:w="850"/>
        <w:gridCol w:w="850"/>
        <w:gridCol w:w="851"/>
      </w:tblGrid>
      <w:tr w:rsidR="003C786A" w:rsidRPr="00A3347B" w14:paraId="1EFC04B7" w14:textId="77777777" w:rsidTr="00FE2B81">
        <w:tc>
          <w:tcPr>
            <w:tcW w:w="0" w:type="auto"/>
            <w:shd w:val="clear" w:color="auto" w:fill="FFFFFF"/>
          </w:tcPr>
          <w:p w14:paraId="5EC8175A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0" w:type="auto"/>
          </w:tcPr>
          <w:p w14:paraId="3D34BC40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A5B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pretation</w:t>
            </w:r>
          </w:p>
        </w:tc>
        <w:tc>
          <w:tcPr>
            <w:tcW w:w="0" w:type="auto"/>
            <w:shd w:val="clear" w:color="auto" w:fill="FFFFFF"/>
          </w:tcPr>
          <w:p w14:paraId="2B26B3F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shd w:val="clear" w:color="auto" w:fill="FFFFFF"/>
          </w:tcPr>
          <w:p w14:paraId="06D23CCF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0" w:type="auto"/>
            <w:shd w:val="clear" w:color="auto" w:fill="FFFFFF"/>
          </w:tcPr>
          <w:p w14:paraId="4A73884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2.5%</w:t>
            </w:r>
          </w:p>
        </w:tc>
        <w:tc>
          <w:tcPr>
            <w:tcW w:w="0" w:type="auto"/>
            <w:shd w:val="clear" w:color="auto" w:fill="FFFFFF"/>
          </w:tcPr>
          <w:p w14:paraId="4D3FAC50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97.5%</w:t>
            </w:r>
          </w:p>
        </w:tc>
        <w:tc>
          <w:tcPr>
            <w:tcW w:w="0" w:type="auto"/>
            <w:shd w:val="clear" w:color="auto" w:fill="FFFFFF"/>
          </w:tcPr>
          <w:p w14:paraId="1EC24C76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P(&gt;0)</w:t>
            </w:r>
          </w:p>
        </w:tc>
      </w:tr>
      <w:tr w:rsidR="003C786A" w:rsidRPr="00A3347B" w14:paraId="34904696" w14:textId="77777777" w:rsidTr="00FE2B81">
        <w:tc>
          <w:tcPr>
            <w:tcW w:w="0" w:type="auto"/>
            <w:shd w:val="clear" w:color="auto" w:fill="FFFFFF"/>
          </w:tcPr>
          <w:p w14:paraId="454D9CA6" w14:textId="77777777" w:rsidR="003C786A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60765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subjectiveage</w:t>
            </w:r>
          </w:p>
        </w:tc>
        <w:tc>
          <w:tcPr>
            <w:tcW w:w="0" w:type="auto"/>
          </w:tcPr>
          <w:p w14:paraId="4D7F60AC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2AAC948E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39CBDEE8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5D33438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2B22BF9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584D9D16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86A" w:rsidRPr="00A3347B" w14:paraId="509AC821" w14:textId="77777777" w:rsidTr="00FE2B81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DF0AA0F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age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B8B274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2CA2DE0A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1.3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7F2CED8F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79A29589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1.9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6D4F9C1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2223C07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3C786A" w:rsidRPr="00A3347B" w14:paraId="0844D930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5CFC7759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age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5C7B779C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076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S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7A87331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57D84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10B51F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10128E0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1.22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89DF36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</w:tr>
      <w:tr w:rsidR="003C786A" w:rsidRPr="00A3347B" w14:paraId="53417B99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544CAD40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age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3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1C9F4D8A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076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Main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66E601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68BAE6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D70F61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2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75BF7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1.05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3E75FF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</w:tr>
      <w:tr w:rsidR="003C786A" w:rsidRPr="00A3347B" w14:paraId="2C7A1530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122F6CC2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age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4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406C0F9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076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Effec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9EE7C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72E818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E2CEA4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C24300E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1.3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5484DF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3C786A" w:rsidRPr="00A3347B" w14:paraId="63EF2DC2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628B926D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age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5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1F7D3E16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2C38758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22BFB08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C4A475C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A06C04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D5C95E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</w:tr>
      <w:tr w:rsidR="003C786A" w:rsidRPr="00A3347B" w14:paraId="2D5E587E" w14:textId="77777777" w:rsidTr="00FE2B81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69BB54E6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age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B4EB3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 Session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01AFCFBC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0C1085B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86A799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1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7C71089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AD2359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3C786A" w:rsidRPr="00A3347B" w14:paraId="336A830C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17759891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age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,2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156AAE66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 effec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B1299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54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964C7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40068AB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1.36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EBC3020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8F2AD1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3C786A" w:rsidRPr="00A3347B" w14:paraId="47D9C832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18322539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age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,3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56CAC89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ndition (Young)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7DE3E8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50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49D04B6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6CA9441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1.33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4A66F29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00340CC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3C786A" w:rsidRPr="00A3347B" w14:paraId="5C4E5A07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08E20A32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age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,4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62ADE67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sym w:font="Symbol" w:char="F0B4"/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46E8BCA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72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F59F3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E920B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1.53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983D3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970ED59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3C786A" w:rsidRPr="00A3347B" w14:paraId="3D96B8FA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44E0B18F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age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,5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7B088DD1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2358716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3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8C09B8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95DB08F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1.14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4B3A2F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040DEB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3C786A" w:rsidRPr="00A3347B" w14:paraId="57CD0AE2" w14:textId="77777777" w:rsidTr="00FE2B81">
        <w:tc>
          <w:tcPr>
            <w:tcW w:w="0" w:type="auto"/>
            <w:shd w:val="clear" w:color="auto" w:fill="FFFFFF"/>
          </w:tcPr>
          <w:p w14:paraId="5A432908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κ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age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5D8A0C6B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0" w:type="auto"/>
            <w:shd w:val="clear" w:color="auto" w:fill="FFFFFF"/>
          </w:tcPr>
          <w:p w14:paraId="140B5006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  <w:tc>
          <w:tcPr>
            <w:tcW w:w="0" w:type="auto"/>
            <w:shd w:val="clear" w:color="auto" w:fill="FFFFFF"/>
          </w:tcPr>
          <w:p w14:paraId="11099FEB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1.462</w:t>
            </w:r>
          </w:p>
        </w:tc>
        <w:tc>
          <w:tcPr>
            <w:tcW w:w="0" w:type="auto"/>
            <w:shd w:val="clear" w:color="auto" w:fill="FFFFFF"/>
          </w:tcPr>
          <w:p w14:paraId="3948B484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2.153</w:t>
            </w:r>
          </w:p>
        </w:tc>
        <w:tc>
          <w:tcPr>
            <w:tcW w:w="0" w:type="auto"/>
            <w:shd w:val="clear" w:color="auto" w:fill="FFFFFF"/>
          </w:tcPr>
          <w:p w14:paraId="354203FF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FFFFFF"/>
          </w:tcPr>
          <w:p w14:paraId="40A01186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</w:tr>
      <w:tr w:rsidR="003C786A" w:rsidRPr="00A3347B" w14:paraId="095546F0" w14:textId="77777777" w:rsidTr="00FE2B81">
        <w:tc>
          <w:tcPr>
            <w:tcW w:w="0" w:type="auto"/>
            <w:shd w:val="clear" w:color="auto" w:fill="FFFFFF"/>
          </w:tcPr>
          <w:p w14:paraId="70276BB2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κ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age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335B859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5920204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168</w:t>
            </w:r>
          </w:p>
        </w:tc>
        <w:tc>
          <w:tcPr>
            <w:tcW w:w="0" w:type="auto"/>
            <w:shd w:val="clear" w:color="auto" w:fill="FFFFFF"/>
          </w:tcPr>
          <w:p w14:paraId="4082653C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FFFFFF"/>
          </w:tcPr>
          <w:p w14:paraId="65727FCB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4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FFFFFF"/>
          </w:tcPr>
          <w:p w14:paraId="749D762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4.472</w:t>
            </w:r>
          </w:p>
        </w:tc>
        <w:tc>
          <w:tcPr>
            <w:tcW w:w="0" w:type="auto"/>
            <w:shd w:val="clear" w:color="auto" w:fill="FFFFFF"/>
          </w:tcPr>
          <w:p w14:paraId="57CA5CC1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C786A" w:rsidRPr="00A3347B" w14:paraId="3E346645" w14:textId="77777777" w:rsidTr="00FE2B81">
        <w:tc>
          <w:tcPr>
            <w:tcW w:w="0" w:type="auto"/>
            <w:shd w:val="clear" w:color="auto" w:fill="FFFFFF"/>
          </w:tcPr>
          <w:p w14:paraId="278F0B1A" w14:textId="77777777" w:rsidR="003C786A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60765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philadelphiatotal</w:t>
            </w:r>
          </w:p>
        </w:tc>
        <w:tc>
          <w:tcPr>
            <w:tcW w:w="0" w:type="auto"/>
          </w:tcPr>
          <w:p w14:paraId="35A9BAD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B718E24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5E66D238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299B91B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5031545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0F7CB4E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86A" w:rsidRPr="00A3347B" w14:paraId="1A8D6959" w14:textId="77777777" w:rsidTr="00FE2B81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7B443DEE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l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08BDA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E5FD886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0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E02835E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61767C3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5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9877C3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7DB4C24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3C786A" w:rsidRPr="00A3347B" w14:paraId="66798F3A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3E0F291D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l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66A916B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076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S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D8B0B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000E3C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2EDEA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28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92071C0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CB8BEB9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804</w:t>
            </w:r>
          </w:p>
        </w:tc>
      </w:tr>
      <w:tr w:rsidR="003C786A" w:rsidRPr="00A3347B" w14:paraId="2B488D75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6078A3F9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l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3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0F37639F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076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Main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AF58E4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5FE029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E273860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23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1AA6630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11EF27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849</w:t>
            </w:r>
          </w:p>
        </w:tc>
      </w:tr>
      <w:tr w:rsidR="003C786A" w:rsidRPr="00A3347B" w14:paraId="0CDD1616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19678D42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l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4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34A2E8F4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076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Effec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CFB98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0D1E34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64C602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38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124310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A396C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C786A" w:rsidRPr="00A3347B" w14:paraId="3A96A52C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18A4F4C7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l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5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0B4F454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B212CC6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2BF976C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20EED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26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786BF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BD2370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</w:tr>
      <w:tr w:rsidR="003C786A" w:rsidRPr="00A3347B" w14:paraId="10062AAD" w14:textId="77777777" w:rsidTr="00FE2B81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04B4C58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l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BCB120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 Session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8E3D458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775604E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A067F4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5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264CFE7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1.0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72CBD06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</w:tr>
      <w:tr w:rsidR="003C786A" w:rsidRPr="00A3347B" w14:paraId="5D273EEA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579FF80D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l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,2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2EFBF65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 effec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257B56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37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FF95A0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FF7278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1.04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1D73AB6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8F43F2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3C786A" w:rsidRPr="00A3347B" w14:paraId="2308B347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45A573FE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l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,3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775FC11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ndition (Young)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7EBBA9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BF2206E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D2F43B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98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1F02DDC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61C342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</w:tr>
      <w:tr w:rsidR="003C786A" w:rsidRPr="00A3347B" w14:paraId="78418373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1FD263BE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l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,4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6549254C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sym w:font="Symbol" w:char="F0B4"/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228B411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12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E90D9C0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FE71F8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77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D66FB0F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2BA184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</w:tr>
      <w:tr w:rsidR="003C786A" w:rsidRPr="00A3347B" w14:paraId="61529412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045CCD10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l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,5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7733A31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03D59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25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25B27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23D147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C46F5C4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94F468F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3C786A" w:rsidRPr="00A3347B" w14:paraId="425F9771" w14:textId="77777777" w:rsidTr="00FE2B81">
        <w:tc>
          <w:tcPr>
            <w:tcW w:w="0" w:type="auto"/>
            <w:shd w:val="clear" w:color="auto" w:fill="FFFFFF"/>
          </w:tcPr>
          <w:p w14:paraId="38075241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κ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l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0BEB47AE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0" w:type="auto"/>
            <w:shd w:val="clear" w:color="auto" w:fill="FFFFFF"/>
          </w:tcPr>
          <w:p w14:paraId="5C299D4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0" w:type="auto"/>
            <w:shd w:val="clear" w:color="auto" w:fill="FFFFFF"/>
          </w:tcPr>
          <w:p w14:paraId="43846A90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1.919</w:t>
            </w:r>
          </w:p>
        </w:tc>
        <w:tc>
          <w:tcPr>
            <w:tcW w:w="0" w:type="auto"/>
            <w:shd w:val="clear" w:color="auto" w:fill="FFFFFF"/>
          </w:tcPr>
          <w:p w14:paraId="49F8FD1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3.024</w:t>
            </w:r>
          </w:p>
        </w:tc>
        <w:tc>
          <w:tcPr>
            <w:tcW w:w="0" w:type="auto"/>
            <w:shd w:val="clear" w:color="auto" w:fill="FFFFFF"/>
          </w:tcPr>
          <w:p w14:paraId="7013237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4.224</w:t>
            </w:r>
          </w:p>
        </w:tc>
        <w:tc>
          <w:tcPr>
            <w:tcW w:w="0" w:type="auto"/>
            <w:shd w:val="clear" w:color="auto" w:fill="FFFFFF"/>
          </w:tcPr>
          <w:p w14:paraId="2944759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</w:tr>
      <w:tr w:rsidR="003C786A" w:rsidRPr="00A3347B" w14:paraId="621F31E0" w14:textId="77777777" w:rsidTr="00FE2B81">
        <w:tc>
          <w:tcPr>
            <w:tcW w:w="0" w:type="auto"/>
            <w:shd w:val="clear" w:color="auto" w:fill="FFFFFF"/>
          </w:tcPr>
          <w:p w14:paraId="68419A5F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κ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l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37CC23E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2D8B06C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1.666</w:t>
            </w:r>
          </w:p>
        </w:tc>
        <w:tc>
          <w:tcPr>
            <w:tcW w:w="0" w:type="auto"/>
            <w:shd w:val="clear" w:color="auto" w:fill="FFFFFF"/>
          </w:tcPr>
          <w:p w14:paraId="498FC54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2.181</w:t>
            </w:r>
          </w:p>
        </w:tc>
        <w:tc>
          <w:tcPr>
            <w:tcW w:w="0" w:type="auto"/>
            <w:shd w:val="clear" w:color="auto" w:fill="FFFFFF"/>
          </w:tcPr>
          <w:p w14:paraId="2B90FFFA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5.783</w:t>
            </w:r>
          </w:p>
        </w:tc>
        <w:tc>
          <w:tcPr>
            <w:tcW w:w="0" w:type="auto"/>
            <w:shd w:val="clear" w:color="auto" w:fill="FFFFFF"/>
          </w:tcPr>
          <w:p w14:paraId="74B8EDF6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2.534</w:t>
            </w:r>
          </w:p>
        </w:tc>
        <w:tc>
          <w:tcPr>
            <w:tcW w:w="0" w:type="auto"/>
            <w:shd w:val="clear" w:color="auto" w:fill="FFFFFF"/>
          </w:tcPr>
          <w:p w14:paraId="758DF5E4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</w:tr>
      <w:tr w:rsidR="003C786A" w:rsidRPr="00A3347B" w14:paraId="7592BDFA" w14:textId="77777777" w:rsidTr="00FE2B81">
        <w:tc>
          <w:tcPr>
            <w:tcW w:w="0" w:type="auto"/>
            <w:shd w:val="clear" w:color="auto" w:fill="FFFFFF"/>
          </w:tcPr>
          <w:p w14:paraId="61C93690" w14:textId="77777777" w:rsidR="003C786A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60765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AARC Negative</w:t>
            </w:r>
          </w:p>
        </w:tc>
        <w:tc>
          <w:tcPr>
            <w:tcW w:w="0" w:type="auto"/>
          </w:tcPr>
          <w:p w14:paraId="7F3F2A7E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354E317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3CC684B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23C9B25B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0BCC0DE0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2E3D026C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86A" w:rsidRPr="00A3347B" w14:paraId="59DD711F" w14:textId="77777777" w:rsidTr="00FE2B81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98F0A5F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arcn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8D9D3B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6D59530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AC9011F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2C3CBBF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6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1037A99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6D831C31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</w:tr>
      <w:tr w:rsidR="003C786A" w:rsidRPr="00A3347B" w14:paraId="2CB21900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1F498CB4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arc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63A7921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076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S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E9C0E6A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E1C9BB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04E0E0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5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E33D85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66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FED80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</w:tr>
      <w:tr w:rsidR="003C786A" w:rsidRPr="00A3347B" w14:paraId="17E59745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4775DF07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arc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3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0FF9FB11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076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Main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2187C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50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61C30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2834A5E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1C8D0C9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FFEAAA6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3C786A" w:rsidRPr="00A3347B" w14:paraId="7866AF6E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5DE8FA5F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arc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4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4DD9F33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076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Effec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D54639E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46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97E67AF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15C82C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1.07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51132AE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D20DC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3C786A" w:rsidRPr="00A3347B" w14:paraId="5E50033A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1664F4A4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arc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5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3A09FDC9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C59E96E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34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5CD989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121590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96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1D22961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68A2F9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3C786A" w:rsidRPr="00A3347B" w14:paraId="0F6B8FE6" w14:textId="77777777" w:rsidTr="00FE2B81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E98A655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arc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31D1B1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 Session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6F46195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6F47E91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4C6EB28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4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E382D7B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1.2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C359A41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  <w:tr w:rsidR="003C786A" w:rsidRPr="00A3347B" w14:paraId="52C20315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2C7C2DB1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arc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,2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32F1AF8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 effec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CE87C4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36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DF58C2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00DDF6C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1.1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4121CE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0BAA11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3C786A" w:rsidRPr="00A3347B" w14:paraId="7DA05E50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77FD2AC5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arc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,3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465EC838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ndition (Young)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D33E18A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A6032C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788558F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7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44705F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BBFB31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C786A" w:rsidRPr="00A3347B" w14:paraId="3E4AD7FD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0C4F2943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arc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,4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53EEAF1A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sym w:font="Symbol" w:char="F0B4"/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6C06864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E71860B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3012F1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534AD8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D6B0926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</w:tr>
      <w:tr w:rsidR="003C786A" w:rsidRPr="00A3347B" w14:paraId="5FDA8563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584CCF03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arc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,5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15AE989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620549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30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59CAC6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C4BDF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1.13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B84A6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30B341A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</w:tr>
      <w:tr w:rsidR="003C786A" w:rsidRPr="00A3347B" w14:paraId="6CCA536B" w14:textId="77777777" w:rsidTr="00FE2B81">
        <w:tc>
          <w:tcPr>
            <w:tcW w:w="0" w:type="auto"/>
            <w:shd w:val="clear" w:color="auto" w:fill="FFFFFF"/>
          </w:tcPr>
          <w:p w14:paraId="5D3C0CCB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κ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arc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63C3B2D1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0" w:type="auto"/>
            <w:shd w:val="clear" w:color="auto" w:fill="FFFFFF"/>
          </w:tcPr>
          <w:p w14:paraId="65AFEB6B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621</w:t>
            </w:r>
          </w:p>
        </w:tc>
        <w:tc>
          <w:tcPr>
            <w:tcW w:w="0" w:type="auto"/>
            <w:shd w:val="clear" w:color="auto" w:fill="FFFFFF"/>
          </w:tcPr>
          <w:p w14:paraId="28E74C80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1.416</w:t>
            </w:r>
          </w:p>
        </w:tc>
        <w:tc>
          <w:tcPr>
            <w:tcW w:w="0" w:type="auto"/>
            <w:shd w:val="clear" w:color="auto" w:fill="FFFFFF"/>
          </w:tcPr>
          <w:p w14:paraId="4C6EA22A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3.388</w:t>
            </w:r>
          </w:p>
        </w:tc>
        <w:tc>
          <w:tcPr>
            <w:tcW w:w="0" w:type="auto"/>
            <w:shd w:val="clear" w:color="auto" w:fill="FFFFFF"/>
          </w:tcPr>
          <w:p w14:paraId="4B50130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2.083</w:t>
            </w:r>
          </w:p>
        </w:tc>
        <w:tc>
          <w:tcPr>
            <w:tcW w:w="0" w:type="auto"/>
            <w:shd w:val="clear" w:color="auto" w:fill="FFFFFF"/>
          </w:tcPr>
          <w:p w14:paraId="59F6D15A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3C786A" w:rsidRPr="00A3347B" w14:paraId="40CA22B9" w14:textId="77777777" w:rsidTr="00FE2B81">
        <w:tc>
          <w:tcPr>
            <w:tcW w:w="0" w:type="auto"/>
            <w:shd w:val="clear" w:color="auto" w:fill="FFFFFF"/>
          </w:tcPr>
          <w:p w14:paraId="28EF1507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κ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arcn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7706694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C01004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0" w:type="auto"/>
            <w:shd w:val="clear" w:color="auto" w:fill="FFFFFF"/>
          </w:tcPr>
          <w:p w14:paraId="5D73EAC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2.627</w:t>
            </w:r>
          </w:p>
        </w:tc>
        <w:tc>
          <w:tcPr>
            <w:tcW w:w="0" w:type="auto"/>
            <w:shd w:val="clear" w:color="auto" w:fill="FFFFFF"/>
          </w:tcPr>
          <w:p w14:paraId="43027F01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4.594</w:t>
            </w:r>
          </w:p>
        </w:tc>
        <w:tc>
          <w:tcPr>
            <w:tcW w:w="0" w:type="auto"/>
            <w:shd w:val="clear" w:color="auto" w:fill="FFFFFF"/>
          </w:tcPr>
          <w:p w14:paraId="51CF115E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4.803</w:t>
            </w:r>
          </w:p>
        </w:tc>
        <w:tc>
          <w:tcPr>
            <w:tcW w:w="0" w:type="auto"/>
            <w:shd w:val="clear" w:color="auto" w:fill="FFFFFF"/>
          </w:tcPr>
          <w:p w14:paraId="0FDA3258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</w:tr>
      <w:tr w:rsidR="003C786A" w:rsidRPr="00A3347B" w14:paraId="2A2657B4" w14:textId="77777777" w:rsidTr="00FE2B81">
        <w:tc>
          <w:tcPr>
            <w:tcW w:w="0" w:type="auto"/>
            <w:shd w:val="clear" w:color="auto" w:fill="FFFFFF"/>
          </w:tcPr>
          <w:p w14:paraId="25A2FB5C" w14:textId="77777777" w:rsidR="003C786A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60765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AARC Positive</w:t>
            </w:r>
          </w:p>
        </w:tc>
        <w:tc>
          <w:tcPr>
            <w:tcW w:w="0" w:type="auto"/>
          </w:tcPr>
          <w:p w14:paraId="7891BE54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0A3F886A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2611390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213858FA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09BA243F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50D4BEB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86A" w:rsidRPr="00A3347B" w14:paraId="34E08A2B" w14:textId="77777777" w:rsidTr="00FE2B81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BFF6C5C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arcp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ECC25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05E850EF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1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C75A5AF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086201A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2E5CCF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4F4F826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3C786A" w:rsidRPr="00A3347B" w14:paraId="3D60B3EF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25216E96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arc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0E9C379A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076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S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A0DD0E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F1341F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0D5C49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45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3E2DED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1.07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18BDB1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</w:tr>
      <w:tr w:rsidR="003C786A" w:rsidRPr="00A3347B" w14:paraId="286EC103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41E3A29A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arc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3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54E1D26C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076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Main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652695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9F8B2A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DAAA76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6E49F11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BB70CB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</w:tr>
      <w:tr w:rsidR="003C786A" w:rsidRPr="00A3347B" w14:paraId="3E87CFED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3BEF5A58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arc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4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6869BC08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076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Effec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5F657C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46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C5131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798F41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1.2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7971C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0FA05C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3C786A" w:rsidRPr="00A3347B" w14:paraId="696F84A2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7B407D27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arc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5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740E3B00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0FA562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2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C8DAD4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7FF91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1.0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A83CDC9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D7A572F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3C786A" w:rsidRPr="00A3347B" w14:paraId="1E4E33DB" w14:textId="77777777" w:rsidTr="00FE2B81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76401D87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arc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B9CCB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 Session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6EF47F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4A7E2F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07BBAFBF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5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651EFD4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06A6FC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</w:tr>
      <w:tr w:rsidR="003C786A" w:rsidRPr="00A3347B" w14:paraId="4550974C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39280BE3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arc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,2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505CC73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 effec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252D129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23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E2EDF60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3C124F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1.18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6972F8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10704D1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</w:tr>
      <w:tr w:rsidR="003C786A" w:rsidRPr="00A3347B" w14:paraId="00F5996E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3FC9227D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arc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,3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223CF41F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ndition (Young)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6E138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09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EF8904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4684508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1.1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2D110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EF2500C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26</w:t>
            </w:r>
          </w:p>
        </w:tc>
      </w:tr>
      <w:tr w:rsidR="003C786A" w:rsidRPr="00A3347B" w14:paraId="071416B6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690BC5DC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arc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,4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03B26BE8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sym w:font="Symbol" w:char="F0B4"/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EE2603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D9151DA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FE036B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35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DD5F704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1.52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721171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</w:tr>
      <w:tr w:rsidR="003C786A" w:rsidRPr="00A3347B" w14:paraId="0048D424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28B804DB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arc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,5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369F1D00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12861DE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53F457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58821A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48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840F2B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1.39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469180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</w:tr>
      <w:tr w:rsidR="003C786A" w:rsidRPr="00A3347B" w14:paraId="4B7BD6F7" w14:textId="77777777" w:rsidTr="00FE2B81">
        <w:tc>
          <w:tcPr>
            <w:tcW w:w="0" w:type="auto"/>
            <w:shd w:val="clear" w:color="auto" w:fill="FFFFFF"/>
          </w:tcPr>
          <w:p w14:paraId="04FF0721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κ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arc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46C12A3F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0" w:type="auto"/>
            <w:shd w:val="clear" w:color="auto" w:fill="FFFFFF"/>
          </w:tcPr>
          <w:p w14:paraId="7B7E9001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1.071</w:t>
            </w:r>
          </w:p>
        </w:tc>
        <w:tc>
          <w:tcPr>
            <w:tcW w:w="0" w:type="auto"/>
            <w:shd w:val="clear" w:color="auto" w:fill="FFFFFF"/>
          </w:tcPr>
          <w:p w14:paraId="41677D9C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1.073</w:t>
            </w:r>
          </w:p>
        </w:tc>
        <w:tc>
          <w:tcPr>
            <w:tcW w:w="0" w:type="auto"/>
            <w:shd w:val="clear" w:color="auto" w:fill="FFFFFF"/>
          </w:tcPr>
          <w:p w14:paraId="3A4A9E44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3.066</w:t>
            </w:r>
          </w:p>
        </w:tc>
        <w:tc>
          <w:tcPr>
            <w:tcW w:w="0" w:type="auto"/>
            <w:shd w:val="clear" w:color="auto" w:fill="FFFFFF"/>
          </w:tcPr>
          <w:p w14:paraId="5BA67350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0" w:type="auto"/>
            <w:shd w:val="clear" w:color="auto" w:fill="FFFFFF"/>
          </w:tcPr>
          <w:p w14:paraId="1BA2B16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3C786A" w:rsidRPr="00A3347B" w14:paraId="4AAF4226" w14:textId="77777777" w:rsidTr="00FE2B81">
        <w:tc>
          <w:tcPr>
            <w:tcW w:w="0" w:type="auto"/>
            <w:shd w:val="clear" w:color="auto" w:fill="FFFFFF"/>
          </w:tcPr>
          <w:p w14:paraId="68F29DD1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κ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arc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3E9D3DD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3159E53A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3.422</w:t>
            </w:r>
          </w:p>
        </w:tc>
        <w:tc>
          <w:tcPr>
            <w:tcW w:w="0" w:type="auto"/>
            <w:shd w:val="clear" w:color="auto" w:fill="FFFFFF"/>
          </w:tcPr>
          <w:p w14:paraId="60BBBB88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1.823</w:t>
            </w:r>
          </w:p>
        </w:tc>
        <w:tc>
          <w:tcPr>
            <w:tcW w:w="0" w:type="auto"/>
            <w:shd w:val="clear" w:color="auto" w:fill="FFFFFF"/>
          </w:tcPr>
          <w:p w14:paraId="1D164BF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0" w:type="auto"/>
            <w:shd w:val="clear" w:color="auto" w:fill="FFFFFF"/>
          </w:tcPr>
          <w:p w14:paraId="7B6D0A5C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8.525</w:t>
            </w:r>
          </w:p>
        </w:tc>
        <w:tc>
          <w:tcPr>
            <w:tcW w:w="0" w:type="auto"/>
            <w:shd w:val="clear" w:color="auto" w:fill="FFFFFF"/>
          </w:tcPr>
          <w:p w14:paraId="21335E24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</w:tr>
      <w:tr w:rsidR="003C786A" w:rsidRPr="00A3347B" w14:paraId="45D20206" w14:textId="77777777" w:rsidTr="00FE2B81">
        <w:tc>
          <w:tcPr>
            <w:tcW w:w="0" w:type="auto"/>
            <w:shd w:val="clear" w:color="auto" w:fill="FFFFFF"/>
          </w:tcPr>
          <w:p w14:paraId="4089990D" w14:textId="77777777" w:rsidR="003C786A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560765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wellbeingscale</w:t>
            </w:r>
          </w:p>
        </w:tc>
        <w:tc>
          <w:tcPr>
            <w:tcW w:w="0" w:type="auto"/>
          </w:tcPr>
          <w:p w14:paraId="79C15B1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09D16E1C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4279E45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5939B1F9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56D8B88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268E8D5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C786A" w:rsidRPr="00A3347B" w14:paraId="100E3CAB" w14:textId="77777777" w:rsidTr="00FE2B81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24A486D5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ell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D56D5F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4D1C71A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0ED01860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6043CBE0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23F148A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1.0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7A7C5D2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3C786A" w:rsidRPr="00A3347B" w14:paraId="5DC6A5CF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0D3A3913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ell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0DAC5649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076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S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776F3D4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10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74E688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4BCB311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50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2E6DD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38A2B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3C786A" w:rsidRPr="00A3347B" w14:paraId="7CBDA08B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28D3EEE9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ell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3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65812C0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076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 xml:space="preserve">Main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782B1AE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E72F5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0FC8E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B9A93B8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21B8DB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</w:tr>
      <w:tr w:rsidR="003C786A" w:rsidRPr="00A3347B" w14:paraId="5418B75C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11C4DF6C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ell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4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48BBED81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076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Effec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933B56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7584B66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1517D51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30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E41708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86DEA8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 w:rsidR="003C786A" w:rsidRPr="00A3347B" w14:paraId="140CA092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533F2694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ell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5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38B7D3A8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F3FB05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5CF16A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DA65A6F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41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1E80F8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A827D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3C786A" w:rsidRPr="00A3347B" w14:paraId="1696E4A1" w14:textId="77777777" w:rsidTr="00FE2B81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378CF7D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ell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BCCF1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 Session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260A52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7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0ACAB2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B2FA74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1.5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7E321986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630A20B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3C786A" w:rsidRPr="00A3347B" w14:paraId="1CC66BD4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35CDB288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ell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,2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2F46CE2B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action effec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601B64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07A80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C56F6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23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54EB27A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721F525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855</w:t>
            </w:r>
          </w:p>
        </w:tc>
      </w:tr>
      <w:tr w:rsidR="003C786A" w:rsidRPr="00A3347B" w14:paraId="2B449388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03236043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ell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,3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7F309F50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ondition (Young)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75CAA04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8F31FB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2147529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34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DFA341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86A3BE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C786A" w:rsidRPr="00A3347B" w14:paraId="2B3407A7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00DC8447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ell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,4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26CB504A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sym w:font="Symbol" w:char="F0B4"/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0D3FF1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ED593A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84D5B9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25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607D0E7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4E61EB0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</w:tr>
      <w:tr w:rsidR="003C786A" w:rsidRPr="00A3347B" w14:paraId="14F89DAE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0616509D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ell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,5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211F3A54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F5C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0D7132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BC6C59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955C5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46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0520F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CDB07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</w:tr>
      <w:tr w:rsidR="003C786A" w:rsidRPr="00A3347B" w14:paraId="59E3EDDC" w14:textId="77777777" w:rsidTr="00FE2B81">
        <w:tc>
          <w:tcPr>
            <w:tcW w:w="0" w:type="auto"/>
            <w:shd w:val="clear" w:color="auto" w:fill="FFFFFF"/>
          </w:tcPr>
          <w:p w14:paraId="20C5CFC4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κ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ell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1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5FC0447A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0" w:type="auto"/>
            <w:shd w:val="clear" w:color="auto" w:fill="FFFFFF"/>
          </w:tcPr>
          <w:p w14:paraId="6E0FF7F3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0.579</w:t>
            </w:r>
          </w:p>
        </w:tc>
        <w:tc>
          <w:tcPr>
            <w:tcW w:w="0" w:type="auto"/>
            <w:shd w:val="clear" w:color="auto" w:fill="FFFFFF"/>
          </w:tcPr>
          <w:p w14:paraId="75A81A3D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1.321</w:t>
            </w:r>
          </w:p>
        </w:tc>
        <w:tc>
          <w:tcPr>
            <w:tcW w:w="0" w:type="auto"/>
            <w:shd w:val="clear" w:color="auto" w:fill="FFFFFF"/>
          </w:tcPr>
          <w:p w14:paraId="4D0384D4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3.018</w:t>
            </w:r>
          </w:p>
        </w:tc>
        <w:tc>
          <w:tcPr>
            <w:tcW w:w="0" w:type="auto"/>
            <w:shd w:val="clear" w:color="auto" w:fill="FFFFFF"/>
          </w:tcPr>
          <w:p w14:paraId="1B0B9DCC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1.872</w:t>
            </w:r>
          </w:p>
        </w:tc>
        <w:tc>
          <w:tcPr>
            <w:tcW w:w="0" w:type="auto"/>
            <w:shd w:val="clear" w:color="auto" w:fill="FFFFFF"/>
          </w:tcPr>
          <w:p w14:paraId="27B15A5A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3C786A" w:rsidRPr="00A3347B" w14:paraId="0B1C0A6F" w14:textId="77777777" w:rsidTr="00FE2B81">
        <w:tc>
          <w:tcPr>
            <w:tcW w:w="0" w:type="auto"/>
            <w:shd w:val="clear" w:color="auto" w:fill="FFFFFF"/>
          </w:tcPr>
          <w:p w14:paraId="1828EF7C" w14:textId="77777777" w:rsidR="003C786A" w:rsidRPr="00A3347B" w:rsidRDefault="00506CF4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κ</m:t>
                    </m: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ell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7578245C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</w:tcPr>
          <w:p w14:paraId="1D17E618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66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FFFFFF"/>
          </w:tcPr>
          <w:p w14:paraId="38E2E62F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182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1.673</w:t>
            </w:r>
          </w:p>
        </w:tc>
        <w:tc>
          <w:tcPr>
            <w:tcW w:w="0" w:type="auto"/>
            <w:shd w:val="clear" w:color="auto" w:fill="FFFFFF"/>
          </w:tcPr>
          <w:p w14:paraId="73A56D24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-1.097</w:t>
            </w:r>
          </w:p>
        </w:tc>
        <w:tc>
          <w:tcPr>
            <w:tcW w:w="0" w:type="auto"/>
            <w:shd w:val="clear" w:color="auto" w:fill="FFFFFF"/>
          </w:tcPr>
          <w:p w14:paraId="2C58F6A4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4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6.286</w:t>
            </w:r>
          </w:p>
        </w:tc>
        <w:tc>
          <w:tcPr>
            <w:tcW w:w="0" w:type="auto"/>
            <w:shd w:val="clear" w:color="auto" w:fill="FFFFFF"/>
          </w:tcPr>
          <w:p w14:paraId="6BFAAF18" w14:textId="77777777" w:rsidR="003C786A" w:rsidRPr="00A3347B" w:rsidRDefault="003C786A" w:rsidP="00FE2B8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decimal" w:pos="215"/>
              </w:tabs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347B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</w:tr>
    </w:tbl>
    <w:p w14:paraId="04AC2D19" w14:textId="77777777" w:rsidR="003C786A" w:rsidRDefault="003C786A">
      <w:pPr>
        <w:rPr>
          <w:lang w:val="en-US"/>
        </w:rPr>
      </w:pPr>
      <w:r>
        <w:rPr>
          <w:lang w:val="en-US"/>
        </w:rPr>
        <w:br w:type="page"/>
      </w:r>
    </w:p>
    <w:p w14:paraId="07A782D1" w14:textId="7F79F4AA" w:rsidR="003C786A" w:rsidRPr="003C786A" w:rsidRDefault="003C786A">
      <w:pPr>
        <w:rPr>
          <w:lang w:val="en-US"/>
        </w:rPr>
      </w:pPr>
      <w:r w:rsidRPr="00506CF4">
        <w:rPr>
          <w:b/>
          <w:lang w:val="en-US"/>
        </w:rPr>
        <w:lastRenderedPageBreak/>
        <w:t>Table S2</w:t>
      </w:r>
      <w:bookmarkStart w:id="0" w:name="_GoBack"/>
      <w:bookmarkEnd w:id="0"/>
      <w:r w:rsidRPr="003C786A">
        <w:rPr>
          <w:lang w:val="en-US"/>
        </w:rPr>
        <w:t>. Summaries of the posterio</w:t>
      </w:r>
      <w:r>
        <w:rPr>
          <w:lang w:val="en-US"/>
        </w:rPr>
        <w:t xml:space="preserve">r distributions of the parameters of the performance variables of Table 3, showing the mean, SD, 95% HDI and the probability of the parameter being positiv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5"/>
        <w:gridCol w:w="2150"/>
        <w:gridCol w:w="836"/>
        <w:gridCol w:w="876"/>
        <w:gridCol w:w="836"/>
        <w:gridCol w:w="876"/>
        <w:gridCol w:w="804"/>
      </w:tblGrid>
      <w:tr w:rsidR="003C786A" w:rsidRPr="00AC57F4" w14:paraId="7813B3F6" w14:textId="77777777" w:rsidTr="00FE2B81">
        <w:tc>
          <w:tcPr>
            <w:tcW w:w="0" w:type="auto"/>
            <w:shd w:val="clear" w:color="auto" w:fill="FFFFFF"/>
          </w:tcPr>
          <w:p w14:paraId="21420BFE" w14:textId="77777777" w:rsidR="003C786A" w:rsidRPr="00AC57F4" w:rsidRDefault="003C786A" w:rsidP="00FE2B81">
            <w:pPr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arameter</w:t>
            </w:r>
          </w:p>
        </w:tc>
        <w:tc>
          <w:tcPr>
            <w:tcW w:w="0" w:type="auto"/>
            <w:shd w:val="clear" w:color="auto" w:fill="FFFFFF"/>
          </w:tcPr>
          <w:p w14:paraId="7DD2D9E6" w14:textId="77777777" w:rsidR="003C786A" w:rsidRPr="00AC57F4" w:rsidRDefault="003C786A" w:rsidP="00FE2B81">
            <w:pPr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AC57F4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nterpretation</w:t>
            </w:r>
          </w:p>
        </w:tc>
        <w:tc>
          <w:tcPr>
            <w:tcW w:w="0" w:type="auto"/>
            <w:shd w:val="clear" w:color="auto" w:fill="FFFFFF"/>
          </w:tcPr>
          <w:p w14:paraId="1CFE4976" w14:textId="77777777" w:rsidR="003C786A" w:rsidRPr="00AC57F4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0" w:type="auto"/>
            <w:shd w:val="clear" w:color="auto" w:fill="FFFFFF"/>
          </w:tcPr>
          <w:p w14:paraId="625505E9" w14:textId="77777777" w:rsidR="003C786A" w:rsidRPr="00AC57F4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0" w:type="auto"/>
            <w:shd w:val="clear" w:color="auto" w:fill="FFFFFF"/>
          </w:tcPr>
          <w:p w14:paraId="72D0B7DF" w14:textId="77777777" w:rsidR="003C786A" w:rsidRPr="00AC57F4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2.5%</w:t>
            </w:r>
          </w:p>
        </w:tc>
        <w:tc>
          <w:tcPr>
            <w:tcW w:w="0" w:type="auto"/>
            <w:shd w:val="clear" w:color="auto" w:fill="FFFFFF"/>
          </w:tcPr>
          <w:p w14:paraId="4C2AEC5C" w14:textId="77777777" w:rsidR="003C786A" w:rsidRPr="00AC57F4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97.5%</w:t>
            </w:r>
          </w:p>
        </w:tc>
        <w:tc>
          <w:tcPr>
            <w:tcW w:w="0" w:type="auto"/>
            <w:shd w:val="clear" w:color="auto" w:fill="FFFFFF"/>
          </w:tcPr>
          <w:p w14:paraId="25BA5320" w14:textId="77777777" w:rsidR="003C786A" w:rsidRPr="00AC57F4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(&gt;0)</w:t>
            </w:r>
          </w:p>
        </w:tc>
      </w:tr>
      <w:tr w:rsidR="003C786A" w:rsidRPr="00AC57F4" w14:paraId="01CCFB88" w14:textId="77777777" w:rsidTr="00FE2B81">
        <w:tc>
          <w:tcPr>
            <w:tcW w:w="0" w:type="auto"/>
            <w:shd w:val="clear" w:color="auto" w:fill="FFFFFF"/>
          </w:tcPr>
          <w:p w14:paraId="26EBCD32" w14:textId="77777777" w:rsidR="003C786A" w:rsidRPr="00AC57F4" w:rsidRDefault="003C786A" w:rsidP="00FE2B81">
            <w:pPr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AC57F4">
              <w:rPr>
                <w:rFonts w:ascii="Times New Roman" w:hAnsi="Times New Roman" w:cs="Times New Roman"/>
                <w:b/>
                <w:bCs/>
              </w:rPr>
              <w:t>TMTAtime</w:t>
            </w:r>
          </w:p>
        </w:tc>
        <w:tc>
          <w:tcPr>
            <w:tcW w:w="0" w:type="auto"/>
            <w:shd w:val="clear" w:color="auto" w:fill="FFFFFF"/>
          </w:tcPr>
          <w:p w14:paraId="3F2BAF23" w14:textId="77777777" w:rsidR="003C786A" w:rsidRPr="00AC57F4" w:rsidRDefault="003C786A" w:rsidP="00FE2B81">
            <w:pPr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09EA9F7E" w14:textId="77777777" w:rsidR="003C786A" w:rsidRPr="00AC57F4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08F56D15" w14:textId="77777777" w:rsidR="003C786A" w:rsidRPr="00AC57F4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4A667CF8" w14:textId="77777777" w:rsidR="003C786A" w:rsidRPr="00AC57F4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58D514BA" w14:textId="77777777" w:rsidR="003C786A" w:rsidRPr="00AC57F4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01890D39" w14:textId="77777777" w:rsidR="003C786A" w:rsidRPr="00AC57F4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3C786A" w:rsidRPr="00F43C27" w14:paraId="23845860" w14:textId="77777777" w:rsidTr="00FE2B81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2FDA503F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μ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a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65455CEF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10B186D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68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1B4D66E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619302B7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5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FDC0EA1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8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82A22C3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0</w:t>
            </w:r>
          </w:p>
        </w:tc>
      </w:tr>
      <w:tr w:rsidR="003C786A" w:rsidRPr="00F43C27" w14:paraId="102CAAA5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273F23EF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a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3C523F1F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60765">
              <w:rPr>
                <w:rFonts w:ascii="Times New Roman" w:hAnsi="Times New Roman" w:cs="Times New Roman"/>
                <w:highlight w:val="lightGray"/>
              </w:rPr>
              <w:t>S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A4C640D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FA70DC2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7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6C78671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2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7D9B62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7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0BEBB84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18</w:t>
            </w:r>
          </w:p>
        </w:tc>
      </w:tr>
      <w:tr w:rsidR="003C786A" w:rsidRPr="00F43C27" w14:paraId="7501CC57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1C9B40CE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a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3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0B11CF8B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60765">
              <w:rPr>
                <w:rFonts w:ascii="Times New Roman" w:hAnsi="Times New Roman" w:cs="Times New Roman"/>
                <w:highlight w:val="lightGray"/>
              </w:rPr>
              <w:t xml:space="preserve">Main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553BD85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5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89A6FBC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BD3FAA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31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40115B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E6BD86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33</w:t>
            </w:r>
          </w:p>
        </w:tc>
      </w:tr>
      <w:tr w:rsidR="003C786A" w:rsidRPr="00F43C27" w14:paraId="3709EA32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61091FD0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a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4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3616524B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60765">
              <w:rPr>
                <w:rFonts w:ascii="Times New Roman" w:hAnsi="Times New Roman" w:cs="Times New Roman"/>
                <w:highlight w:val="lightGray"/>
              </w:rPr>
              <w:t>Effec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15FD806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3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4EF0A50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7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6B7862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2F5E880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8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E52002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88</w:t>
            </w:r>
          </w:p>
        </w:tc>
      </w:tr>
      <w:tr w:rsidR="003C786A" w:rsidRPr="00F43C27" w14:paraId="3D28FC06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126A4CD2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a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5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1311C0CD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B1E27E7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28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EEDA1EF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D6A1F92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45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B4A0466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0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1978728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1</w:t>
            </w:r>
          </w:p>
        </w:tc>
      </w:tr>
      <w:tr w:rsidR="003C786A" w:rsidRPr="00F43C27" w14:paraId="41043EA8" w14:textId="77777777" w:rsidTr="00FE2B81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68593AA2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β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a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22B4B7E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Condition Session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1FBF72B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0A45F0A9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82E342C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F945F56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A1A60E6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12</w:t>
            </w:r>
          </w:p>
        </w:tc>
      </w:tr>
      <w:tr w:rsidR="003C786A" w:rsidRPr="00F43C27" w14:paraId="1AB2EF29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5AE48A79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a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2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0CA11CD3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Interaction effec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BDB8E77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8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0F52D77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1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DE1DF2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40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C2FC673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3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DCF515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8</w:t>
            </w:r>
          </w:p>
        </w:tc>
      </w:tr>
      <w:tr w:rsidR="003C786A" w:rsidRPr="00F43C27" w14:paraId="78A2A0AD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5D8DCB23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a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3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23B6F65A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5C89">
              <w:rPr>
                <w:rFonts w:ascii="Times New Roman" w:hAnsi="Times New Roman" w:cs="Times New Roman"/>
                <w:i/>
                <w:iCs/>
              </w:rPr>
              <w:t xml:space="preserve">Condition (Young)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D159F1B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3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85A26F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B524B5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35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64E304A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9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09F418E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3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</w:tr>
      <w:tr w:rsidR="003C786A" w:rsidRPr="00F43C27" w14:paraId="4B4BF8DE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11FB009E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a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4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65535E53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5C89">
              <w:rPr>
                <w:rFonts w:ascii="Times New Roman" w:hAnsi="Times New Roman" w:cs="Times New Roman"/>
                <w:i/>
                <w:iCs/>
              </w:rPr>
              <w:sym w:font="Symbol" w:char="F0B4"/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568772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4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496EC77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1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CFA7914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64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03EB08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9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5C4191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0</w:t>
            </w:r>
          </w:p>
        </w:tc>
      </w:tr>
      <w:tr w:rsidR="003C786A" w:rsidRPr="00F43C27" w14:paraId="62B180E9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3C974866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a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5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12C137A4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5C89">
              <w:rPr>
                <w:rFonts w:ascii="Times New Roman" w:hAnsi="Times New Roman" w:cs="Times New Roman"/>
                <w:i/>
                <w:iCs/>
              </w:rPr>
              <w:t>S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80461A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90E1DC6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2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D9915F6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2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EC60D2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2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B4B4C0F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66</w:t>
            </w:r>
          </w:p>
        </w:tc>
      </w:tr>
      <w:tr w:rsidR="003C786A" w:rsidRPr="00F43C27" w14:paraId="67D6C347" w14:textId="77777777" w:rsidTr="00FE2B81">
        <w:tc>
          <w:tcPr>
            <w:tcW w:w="0" w:type="auto"/>
            <w:shd w:val="clear" w:color="auto" w:fill="FFFFFF"/>
          </w:tcPr>
          <w:p w14:paraId="4EAB63F4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ϕ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a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FFFFFF"/>
          </w:tcPr>
          <w:p w14:paraId="20266467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ate</w:t>
            </w:r>
          </w:p>
        </w:tc>
        <w:tc>
          <w:tcPr>
            <w:tcW w:w="0" w:type="auto"/>
            <w:shd w:val="clear" w:color="auto" w:fill="FFFFFF"/>
          </w:tcPr>
          <w:p w14:paraId="7BE6984F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65</w:t>
            </w:r>
          </w:p>
        </w:tc>
        <w:tc>
          <w:tcPr>
            <w:tcW w:w="0" w:type="auto"/>
            <w:shd w:val="clear" w:color="auto" w:fill="FFFFFF"/>
          </w:tcPr>
          <w:p w14:paraId="586E072F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22</w:t>
            </w:r>
          </w:p>
        </w:tc>
        <w:tc>
          <w:tcPr>
            <w:tcW w:w="0" w:type="auto"/>
            <w:shd w:val="clear" w:color="auto" w:fill="FFFFFF"/>
          </w:tcPr>
          <w:p w14:paraId="101672EA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3</w:t>
            </w:r>
          </w:p>
        </w:tc>
        <w:tc>
          <w:tcPr>
            <w:tcW w:w="0" w:type="auto"/>
            <w:shd w:val="clear" w:color="auto" w:fill="FFFFFF"/>
          </w:tcPr>
          <w:p w14:paraId="48433082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04</w:t>
            </w:r>
          </w:p>
        </w:tc>
        <w:tc>
          <w:tcPr>
            <w:tcW w:w="0" w:type="auto"/>
            <w:shd w:val="clear" w:color="auto" w:fill="FFFFFF"/>
          </w:tcPr>
          <w:p w14:paraId="54A8B93A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0</w:t>
            </w:r>
          </w:p>
        </w:tc>
      </w:tr>
      <w:tr w:rsidR="003C786A" w:rsidRPr="00AC57F4" w14:paraId="255B72DD" w14:textId="77777777" w:rsidTr="00FE2B81">
        <w:tc>
          <w:tcPr>
            <w:tcW w:w="0" w:type="auto"/>
            <w:shd w:val="clear" w:color="auto" w:fill="FFFFFF"/>
          </w:tcPr>
          <w:p w14:paraId="350E797F" w14:textId="77777777" w:rsidR="003C786A" w:rsidRPr="00AC57F4" w:rsidRDefault="003C786A" w:rsidP="00FE2B81">
            <w:pPr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AC57F4">
              <w:rPr>
                <w:rFonts w:ascii="Times New Roman" w:hAnsi="Times New Roman" w:cs="Times New Roman"/>
                <w:b/>
                <w:bCs/>
              </w:rPr>
              <w:t>TMTBtime</w:t>
            </w:r>
          </w:p>
        </w:tc>
        <w:tc>
          <w:tcPr>
            <w:tcW w:w="0" w:type="auto"/>
            <w:shd w:val="clear" w:color="auto" w:fill="FFFFFF"/>
          </w:tcPr>
          <w:p w14:paraId="0757DCE6" w14:textId="77777777" w:rsidR="003C786A" w:rsidRPr="00AC57F4" w:rsidRDefault="003C786A" w:rsidP="00FE2B81">
            <w:pPr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50C21C46" w14:textId="77777777" w:rsidR="003C786A" w:rsidRPr="00AC57F4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41C39687" w14:textId="77777777" w:rsidR="003C786A" w:rsidRPr="00AC57F4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07727E81" w14:textId="77777777" w:rsidR="003C786A" w:rsidRPr="00AC57F4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4E6BDCF3" w14:textId="77777777" w:rsidR="003C786A" w:rsidRPr="00AC57F4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1B083810" w14:textId="77777777" w:rsidR="003C786A" w:rsidRPr="00AC57F4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3C786A" w:rsidRPr="00F43C27" w14:paraId="6C7C4DB7" w14:textId="77777777" w:rsidTr="00FE2B81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05252D7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μ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b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140D1AE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EB8D64E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4023CDD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4E5AB8C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4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09F2FBB8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7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9AF7DDC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0</w:t>
            </w:r>
          </w:p>
        </w:tc>
      </w:tr>
      <w:tr w:rsidR="003C786A" w:rsidRPr="00F43C27" w14:paraId="5BD55EF9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77BE5BCA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b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5CD44D64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60765">
              <w:rPr>
                <w:rFonts w:ascii="Times New Roman" w:hAnsi="Times New Roman" w:cs="Times New Roman"/>
                <w:highlight w:val="lightGray"/>
              </w:rPr>
              <w:t>S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7A9DCA7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9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82DF04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9B268F4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25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C7143F0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5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0482C39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21</w:t>
            </w:r>
          </w:p>
        </w:tc>
      </w:tr>
      <w:tr w:rsidR="003C786A" w:rsidRPr="00F43C27" w14:paraId="3DBFC2B8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23A94F40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b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3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31520718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60765">
              <w:rPr>
                <w:rFonts w:ascii="Times New Roman" w:hAnsi="Times New Roman" w:cs="Times New Roman"/>
                <w:highlight w:val="lightGray"/>
              </w:rPr>
              <w:t xml:space="preserve">Main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2E6EA14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8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AECA3F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91A994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35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22372AD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1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4F31D81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14</w:t>
            </w:r>
          </w:p>
        </w:tc>
      </w:tr>
      <w:tr w:rsidR="003C786A" w:rsidRPr="00F43C27" w14:paraId="23ACB850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009DD30E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b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4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41B67B21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60765">
              <w:rPr>
                <w:rFonts w:ascii="Times New Roman" w:hAnsi="Times New Roman" w:cs="Times New Roman"/>
                <w:highlight w:val="lightGray"/>
              </w:rPr>
              <w:t>Effec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9E7FED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22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B9E6B5C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7896E1A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38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E51D8CC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5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F705F7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5</w:t>
            </w:r>
          </w:p>
        </w:tc>
      </w:tr>
      <w:tr w:rsidR="003C786A" w:rsidRPr="00F43C27" w14:paraId="4EDE6FF6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342797E6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b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5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6DFB2D4A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8056ECF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9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378EFDC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196C402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37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EA4894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2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9EF5D62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15</w:t>
            </w:r>
          </w:p>
        </w:tc>
      </w:tr>
      <w:tr w:rsidR="003C786A" w:rsidRPr="00F43C27" w14:paraId="74AEA1D5" w14:textId="77777777" w:rsidTr="00FE2B81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67A17C5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β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b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4EEAD84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Condition Session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63838FB2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92C8B56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CEA3CC1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4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129A223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53DF361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02</w:t>
            </w:r>
          </w:p>
        </w:tc>
      </w:tr>
      <w:tr w:rsidR="003C786A" w:rsidRPr="00F43C27" w14:paraId="446DDD3E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6A836129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b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2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4D335A9B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Interaction effec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27B7B0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CBEAA6F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1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99D59D0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3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8B5335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2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003FF81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75</w:t>
            </w:r>
          </w:p>
        </w:tc>
      </w:tr>
      <w:tr w:rsidR="003C786A" w:rsidRPr="00F43C27" w14:paraId="7B81C37E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45CD6425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b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3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7387CA5C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5C89">
              <w:rPr>
                <w:rFonts w:ascii="Times New Roman" w:hAnsi="Times New Roman" w:cs="Times New Roman"/>
                <w:i/>
                <w:iCs/>
              </w:rPr>
              <w:t xml:space="preserve">Condition (Young)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6B3358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2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A9D7D7B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6E3883D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20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EE5A9D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6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016F355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93</w:t>
            </w:r>
          </w:p>
        </w:tc>
      </w:tr>
      <w:tr w:rsidR="003C786A" w:rsidRPr="00F43C27" w14:paraId="3AA44752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3C35B1C8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b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4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72F22CFB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5C89">
              <w:rPr>
                <w:rFonts w:ascii="Times New Roman" w:hAnsi="Times New Roman" w:cs="Times New Roman"/>
                <w:i/>
                <w:iCs/>
              </w:rPr>
              <w:sym w:font="Symbol" w:char="F0B4"/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B48587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9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737EE8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2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D87593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3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238CCD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4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5DD6CD1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08</w:t>
            </w:r>
          </w:p>
        </w:tc>
      </w:tr>
      <w:tr w:rsidR="003C786A" w:rsidRPr="00F43C27" w14:paraId="27A18F9A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4B50F3DF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b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5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7BA89F1B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5C89">
              <w:rPr>
                <w:rFonts w:ascii="Times New Roman" w:hAnsi="Times New Roman" w:cs="Times New Roman"/>
                <w:i/>
                <w:iCs/>
              </w:rPr>
              <w:t>S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EECBAA2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4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C09B04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2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A07AAD7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29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31D165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9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93B00FC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64</w:t>
            </w:r>
          </w:p>
        </w:tc>
      </w:tr>
      <w:tr w:rsidR="003C786A" w:rsidRPr="00F43C27" w14:paraId="31865FCB" w14:textId="77777777" w:rsidTr="00FE2B81">
        <w:tc>
          <w:tcPr>
            <w:tcW w:w="0" w:type="auto"/>
            <w:shd w:val="clear" w:color="auto" w:fill="FFFFFF"/>
          </w:tcPr>
          <w:p w14:paraId="7C0EC86E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ϕ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b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FFFFFF"/>
          </w:tcPr>
          <w:p w14:paraId="5E2C1AB9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ate</w:t>
            </w:r>
          </w:p>
        </w:tc>
        <w:tc>
          <w:tcPr>
            <w:tcW w:w="0" w:type="auto"/>
            <w:shd w:val="clear" w:color="auto" w:fill="FFFFFF"/>
          </w:tcPr>
          <w:p w14:paraId="5D0A014C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28</w:t>
            </w:r>
          </w:p>
        </w:tc>
        <w:tc>
          <w:tcPr>
            <w:tcW w:w="0" w:type="auto"/>
            <w:shd w:val="clear" w:color="auto" w:fill="FFFFFF"/>
          </w:tcPr>
          <w:p w14:paraId="63E0B57F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55</w:t>
            </w:r>
          </w:p>
        </w:tc>
        <w:tc>
          <w:tcPr>
            <w:tcW w:w="0" w:type="auto"/>
            <w:shd w:val="clear" w:color="auto" w:fill="FFFFFF"/>
          </w:tcPr>
          <w:p w14:paraId="3E9FB0C3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27</w:t>
            </w:r>
          </w:p>
        </w:tc>
        <w:tc>
          <w:tcPr>
            <w:tcW w:w="0" w:type="auto"/>
            <w:shd w:val="clear" w:color="auto" w:fill="FFFFFF"/>
          </w:tcPr>
          <w:p w14:paraId="0F4D0AB3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41</w:t>
            </w:r>
          </w:p>
        </w:tc>
        <w:tc>
          <w:tcPr>
            <w:tcW w:w="0" w:type="auto"/>
            <w:shd w:val="clear" w:color="auto" w:fill="FFFFFF"/>
          </w:tcPr>
          <w:p w14:paraId="19A0310C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0</w:t>
            </w:r>
          </w:p>
        </w:tc>
      </w:tr>
      <w:tr w:rsidR="003C786A" w:rsidRPr="00AC57F4" w14:paraId="188AC1DD" w14:textId="77777777" w:rsidTr="00FE2B81">
        <w:tc>
          <w:tcPr>
            <w:tcW w:w="0" w:type="auto"/>
            <w:shd w:val="clear" w:color="auto" w:fill="FFFFFF"/>
          </w:tcPr>
          <w:p w14:paraId="0B15BEB3" w14:textId="36D241C7" w:rsidR="003C786A" w:rsidRPr="00AC57F4" w:rsidRDefault="003C786A" w:rsidP="00FE2B81">
            <w:pPr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AC57F4">
              <w:rPr>
                <w:rFonts w:ascii="Times New Roman" w:hAnsi="Times New Roman" w:cs="Times New Roman"/>
                <w:b/>
                <w:bCs/>
              </w:rPr>
              <w:t>TMT</w:t>
            </w:r>
            <w:r w:rsidR="003F0876">
              <w:rPr>
                <w:rFonts w:ascii="Times New Roman" w:hAnsi="Times New Roman" w:cs="Times New Roman"/>
                <w:b/>
                <w:bCs/>
              </w:rPr>
              <w:t>B</w:t>
            </w:r>
            <w:r w:rsidRPr="00AC57F4">
              <w:rPr>
                <w:rFonts w:ascii="Times New Roman" w:hAnsi="Times New Roman" w:cs="Times New Roman"/>
                <w:b/>
                <w:bCs/>
              </w:rPr>
              <w:t>mistakes</w:t>
            </w:r>
          </w:p>
        </w:tc>
        <w:tc>
          <w:tcPr>
            <w:tcW w:w="0" w:type="auto"/>
            <w:shd w:val="clear" w:color="auto" w:fill="FFFFFF"/>
          </w:tcPr>
          <w:p w14:paraId="5C41853C" w14:textId="77777777" w:rsidR="003C786A" w:rsidRPr="00AC57F4" w:rsidRDefault="003C786A" w:rsidP="00FE2B81">
            <w:pPr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58A12F14" w14:textId="77777777" w:rsidR="003C786A" w:rsidRPr="00AC57F4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3A97FBC4" w14:textId="77777777" w:rsidR="003C786A" w:rsidRPr="00AC57F4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73A25E73" w14:textId="77777777" w:rsidR="003C786A" w:rsidRPr="00AC57F4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370E5039" w14:textId="77777777" w:rsidR="003C786A" w:rsidRPr="00AC57F4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3B286A82" w14:textId="77777777" w:rsidR="003C786A" w:rsidRPr="00AC57F4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3C786A" w:rsidRPr="00F43C27" w14:paraId="6EAA3833" w14:textId="77777777" w:rsidTr="00FE2B81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E3BFD73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μ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bm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7E76E729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28F0D8D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4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507A53A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015A7518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1.3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064AD717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002A37C5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16</w:t>
            </w:r>
          </w:p>
        </w:tc>
      </w:tr>
      <w:tr w:rsidR="003C786A" w:rsidRPr="00F43C27" w14:paraId="651016DA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133AE47F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bm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555C8BDD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60765">
              <w:rPr>
                <w:rFonts w:ascii="Times New Roman" w:hAnsi="Times New Roman" w:cs="Times New Roman"/>
                <w:highlight w:val="lightGray"/>
              </w:rPr>
              <w:t>S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A6E922C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7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EEA899C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2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6AE0787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56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D63A86D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49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412408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25</w:t>
            </w:r>
          </w:p>
        </w:tc>
      </w:tr>
      <w:tr w:rsidR="003C786A" w:rsidRPr="00F43C27" w14:paraId="0C51073C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3549A221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bm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3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64DDAC45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60765">
              <w:rPr>
                <w:rFonts w:ascii="Times New Roman" w:hAnsi="Times New Roman" w:cs="Times New Roman"/>
                <w:highlight w:val="lightGray"/>
              </w:rPr>
              <w:t xml:space="preserve">Main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726BC91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4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41CD6ED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6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16E0A2E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1.00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895682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20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0C8A439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04</w:t>
            </w:r>
          </w:p>
        </w:tc>
      </w:tr>
      <w:tr w:rsidR="003C786A" w:rsidRPr="00F43C27" w14:paraId="027924DA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1B8F4B30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bm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4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6344215D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60765">
              <w:rPr>
                <w:rFonts w:ascii="Times New Roman" w:hAnsi="Times New Roman" w:cs="Times New Roman"/>
                <w:highlight w:val="lightGray"/>
              </w:rPr>
              <w:t>Effec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7C0DE14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27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D147151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9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44C1847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1.44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64C2C32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8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34829D3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29</w:t>
            </w:r>
          </w:p>
        </w:tc>
      </w:tr>
      <w:tr w:rsidR="003C786A" w:rsidRPr="00F43C27" w14:paraId="32436005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7C875E37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bm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5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70365C75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085F00F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D575D84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6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BAB8AB5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7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EF54852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49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2E47AAF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6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</w:tr>
      <w:tr w:rsidR="003C786A" w:rsidRPr="00F43C27" w14:paraId="25B85AA6" w14:textId="77777777" w:rsidTr="00FE2B81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DC76E7D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β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bm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6E6A6F9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Condition Session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9A07813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4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C2B2DAB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F83DEDF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1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610A0479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85A92A3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32</w:t>
            </w:r>
          </w:p>
        </w:tc>
      </w:tr>
      <w:tr w:rsidR="003C786A" w:rsidRPr="00F43C27" w14:paraId="39AD544C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2C7A4735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bm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2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6A0A78DE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Interaction effec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ECBDAD4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85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D96CC5C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9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D2ABAFD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2.60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B546662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FE89BCA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66</w:t>
            </w:r>
          </w:p>
        </w:tc>
      </w:tr>
      <w:tr w:rsidR="003C786A" w:rsidRPr="00F43C27" w14:paraId="545F9839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4987BF20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bm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3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77BC0E75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5C89">
              <w:rPr>
                <w:rFonts w:ascii="Times New Roman" w:hAnsi="Times New Roman" w:cs="Times New Roman"/>
                <w:i/>
                <w:iCs/>
              </w:rPr>
              <w:t xml:space="preserve">Condition (Young)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83848F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2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481248F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4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9646E26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1.75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E26660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53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7E17B0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39</w:t>
            </w:r>
          </w:p>
        </w:tc>
      </w:tr>
      <w:tr w:rsidR="003C786A" w:rsidRPr="00F43C27" w14:paraId="1EF5CB2F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725FA203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bm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4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59D74F17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5C89">
              <w:rPr>
                <w:rFonts w:ascii="Times New Roman" w:hAnsi="Times New Roman" w:cs="Times New Roman"/>
                <w:i/>
                <w:iCs/>
              </w:rPr>
              <w:sym w:font="Symbol" w:char="F0B4"/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40204E4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1.40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C826902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15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20344D2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3.7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27416FD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AA2B491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08</w:t>
            </w:r>
          </w:p>
        </w:tc>
      </w:tr>
      <w:tr w:rsidR="003C786A" w:rsidRPr="00F43C27" w14:paraId="3EC45BD4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56809FDE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bm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5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1F81E0AA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5C89">
              <w:rPr>
                <w:rFonts w:ascii="Times New Roman" w:hAnsi="Times New Roman" w:cs="Times New Roman"/>
                <w:i/>
                <w:iCs/>
              </w:rPr>
              <w:t>S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494AB81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88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6845438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D9FD8CF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2.66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4D6FB0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3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DC2A1C2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65</w:t>
            </w:r>
          </w:p>
        </w:tc>
      </w:tr>
      <w:tr w:rsidR="003C786A" w:rsidRPr="00F43C27" w14:paraId="6B47A4A0" w14:textId="77777777" w:rsidTr="00FE2B81">
        <w:tc>
          <w:tcPr>
            <w:tcW w:w="0" w:type="auto"/>
            <w:shd w:val="clear" w:color="auto" w:fill="FFFFFF"/>
          </w:tcPr>
          <w:p w14:paraId="0E03B161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ϕ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tmtbm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FFFFFF"/>
          </w:tcPr>
          <w:p w14:paraId="3EB89627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4A652DAF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762</w:t>
            </w:r>
          </w:p>
        </w:tc>
        <w:tc>
          <w:tcPr>
            <w:tcW w:w="0" w:type="auto"/>
            <w:shd w:val="clear" w:color="auto" w:fill="FFFFFF"/>
          </w:tcPr>
          <w:p w14:paraId="26967269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.989</w:t>
            </w:r>
          </w:p>
        </w:tc>
        <w:tc>
          <w:tcPr>
            <w:tcW w:w="0" w:type="auto"/>
            <w:shd w:val="clear" w:color="auto" w:fill="FFFFFF"/>
          </w:tcPr>
          <w:p w14:paraId="74AFE5D5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37</w:t>
            </w:r>
          </w:p>
        </w:tc>
        <w:tc>
          <w:tcPr>
            <w:tcW w:w="0" w:type="auto"/>
            <w:shd w:val="clear" w:color="auto" w:fill="FFFFFF"/>
          </w:tcPr>
          <w:p w14:paraId="1B11055B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1.427</w:t>
            </w:r>
          </w:p>
        </w:tc>
        <w:tc>
          <w:tcPr>
            <w:tcW w:w="0" w:type="auto"/>
            <w:shd w:val="clear" w:color="auto" w:fill="FFFFFF"/>
          </w:tcPr>
          <w:p w14:paraId="770739F7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0</w:t>
            </w:r>
          </w:p>
        </w:tc>
      </w:tr>
      <w:tr w:rsidR="003C786A" w:rsidRPr="00AC57F4" w14:paraId="570437AD" w14:textId="77777777" w:rsidTr="00FE2B81">
        <w:tc>
          <w:tcPr>
            <w:tcW w:w="0" w:type="auto"/>
            <w:shd w:val="clear" w:color="auto" w:fill="FFFFFF"/>
          </w:tcPr>
          <w:p w14:paraId="36837D8B" w14:textId="77777777" w:rsidR="003C786A" w:rsidRPr="00AC57F4" w:rsidRDefault="003C786A" w:rsidP="00FE2B81">
            <w:pPr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AC57F4">
              <w:rPr>
                <w:rFonts w:ascii="Times New Roman" w:hAnsi="Times New Roman" w:cs="Times New Roman"/>
                <w:b/>
                <w:bCs/>
              </w:rPr>
              <w:t>gripstrengthRmean</w:t>
            </w:r>
          </w:p>
        </w:tc>
        <w:tc>
          <w:tcPr>
            <w:tcW w:w="0" w:type="auto"/>
            <w:shd w:val="clear" w:color="auto" w:fill="FFFFFF"/>
          </w:tcPr>
          <w:p w14:paraId="6D741B3B" w14:textId="77777777" w:rsidR="003C786A" w:rsidRPr="00AC57F4" w:rsidRDefault="003C786A" w:rsidP="00FE2B81">
            <w:pPr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1A458931" w14:textId="77777777" w:rsidR="003C786A" w:rsidRPr="00AC57F4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78ACDFB5" w14:textId="77777777" w:rsidR="003C786A" w:rsidRPr="00AC57F4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1B0F2AD4" w14:textId="77777777" w:rsidR="003C786A" w:rsidRPr="00AC57F4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2FEAB519" w14:textId="77777777" w:rsidR="003C786A" w:rsidRPr="00AC57F4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5A324EC1" w14:textId="77777777" w:rsidR="003C786A" w:rsidRPr="00AC57F4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3C786A" w:rsidRPr="00F43C27" w14:paraId="1C9AAA47" w14:textId="77777777" w:rsidTr="00FE2B81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7D8C176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μ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gripr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182AF00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7D805263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6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EE5936E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0855B95B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BB49C18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7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AD51BDC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0</w:t>
            </w:r>
          </w:p>
        </w:tc>
      </w:tr>
      <w:tr w:rsidR="003C786A" w:rsidRPr="00F43C27" w14:paraId="79CF6762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74833A16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gripr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69584517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60765">
              <w:rPr>
                <w:rFonts w:ascii="Times New Roman" w:hAnsi="Times New Roman" w:cs="Times New Roman"/>
                <w:highlight w:val="lightGray"/>
              </w:rPr>
              <w:t>S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5F8128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2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EADAC3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3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D72EA7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4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2257EE8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38253A3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62</w:t>
            </w:r>
          </w:p>
        </w:tc>
      </w:tr>
      <w:tr w:rsidR="003C786A" w:rsidRPr="00F43C27" w14:paraId="094DF795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24BE0C45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gripr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3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29E97BAC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60765">
              <w:rPr>
                <w:rFonts w:ascii="Times New Roman" w:hAnsi="Times New Roman" w:cs="Times New Roman"/>
                <w:highlight w:val="lightGray"/>
              </w:rPr>
              <w:t xml:space="preserve">Main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D3A4FB2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5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110542E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A7A2D92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C33111B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1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E241532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53</w:t>
            </w:r>
          </w:p>
        </w:tc>
      </w:tr>
      <w:tr w:rsidR="003C786A" w:rsidRPr="00F43C27" w14:paraId="73A127F7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0F1FCF7F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gripr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4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5267EFBC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60765">
              <w:rPr>
                <w:rFonts w:ascii="Times New Roman" w:hAnsi="Times New Roman" w:cs="Times New Roman"/>
                <w:highlight w:val="lightGray"/>
              </w:rPr>
              <w:t>Effec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64ECC4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5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DC0381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3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D7F3FB5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0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5BBE668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1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48313F3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62</w:t>
            </w:r>
          </w:p>
        </w:tc>
      </w:tr>
      <w:tr w:rsidR="003C786A" w:rsidRPr="00F43C27" w14:paraId="42F87EC8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08873501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gripr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5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46092E05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9375AAB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7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B9E3EB2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3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0D7EDB5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6C717B1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3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EE49A19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9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</w:t>
            </w:r>
          </w:p>
        </w:tc>
      </w:tr>
      <w:tr w:rsidR="003C786A" w:rsidRPr="00F43C27" w14:paraId="36D6B778" w14:textId="77777777" w:rsidTr="00FE2B81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224A65B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β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gripr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630ED9E2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Condition Session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BC9915C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0EDA6399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6B2B8AA5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0072C046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D46F94C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94</w:t>
            </w:r>
          </w:p>
        </w:tc>
      </w:tr>
      <w:tr w:rsidR="003C786A" w:rsidRPr="00F43C27" w14:paraId="454B8470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66495A3F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gripr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2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2718130E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Interaction effec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19FD6B4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BFC9055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39D7A9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8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D132C82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9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9F6751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42</w:t>
            </w:r>
          </w:p>
        </w:tc>
      </w:tr>
      <w:tr w:rsidR="003C786A" w:rsidRPr="00F43C27" w14:paraId="35B5B12C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7D2499D2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gripr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3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002E0507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5C89">
              <w:rPr>
                <w:rFonts w:ascii="Times New Roman" w:hAnsi="Times New Roman" w:cs="Times New Roman"/>
                <w:i/>
                <w:iCs/>
              </w:rPr>
              <w:t xml:space="preserve">Condition (Young)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0839B10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1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E06D29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3C89685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0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436255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1200D94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95</w:t>
            </w:r>
          </w:p>
        </w:tc>
      </w:tr>
      <w:tr w:rsidR="003C786A" w:rsidRPr="00F43C27" w14:paraId="2FFDC38E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165AA6A0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gripr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4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2EB70019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5C89">
              <w:rPr>
                <w:rFonts w:ascii="Times New Roman" w:hAnsi="Times New Roman" w:cs="Times New Roman"/>
                <w:i/>
                <w:iCs/>
              </w:rPr>
              <w:sym w:font="Symbol" w:char="F0B4"/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D8B8CDC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DA79C3B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22141C7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4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0E52791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3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22BA8F7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49</w:t>
            </w:r>
          </w:p>
        </w:tc>
      </w:tr>
      <w:tr w:rsidR="003C786A" w:rsidRPr="00F43C27" w14:paraId="1F70ACFA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3543DE6D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gripr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5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07B8CC26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5C89">
              <w:rPr>
                <w:rFonts w:ascii="Times New Roman" w:hAnsi="Times New Roman" w:cs="Times New Roman"/>
                <w:i/>
                <w:iCs/>
              </w:rPr>
              <w:t>S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77C8B65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2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FC875E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5E20DA4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6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C324D60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0CF655F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82</w:t>
            </w:r>
          </w:p>
        </w:tc>
      </w:tr>
      <w:tr w:rsidR="003C786A" w:rsidRPr="00F43C27" w14:paraId="10BA1B32" w14:textId="77777777" w:rsidTr="00FE2B81">
        <w:tc>
          <w:tcPr>
            <w:tcW w:w="0" w:type="auto"/>
            <w:shd w:val="clear" w:color="auto" w:fill="FFFFFF"/>
          </w:tcPr>
          <w:p w14:paraId="40A8C6E4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ϕ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gripr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FFFFFF"/>
          </w:tcPr>
          <w:p w14:paraId="25E2EB07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ate</w:t>
            </w:r>
          </w:p>
        </w:tc>
        <w:tc>
          <w:tcPr>
            <w:tcW w:w="0" w:type="auto"/>
            <w:shd w:val="clear" w:color="auto" w:fill="FFFFFF"/>
          </w:tcPr>
          <w:p w14:paraId="0D5F28FD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815</w:t>
            </w:r>
          </w:p>
        </w:tc>
        <w:tc>
          <w:tcPr>
            <w:tcW w:w="0" w:type="auto"/>
            <w:shd w:val="clear" w:color="auto" w:fill="FFFFFF"/>
          </w:tcPr>
          <w:p w14:paraId="16B4234A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43</w:t>
            </w:r>
          </w:p>
        </w:tc>
        <w:tc>
          <w:tcPr>
            <w:tcW w:w="0" w:type="auto"/>
            <w:shd w:val="clear" w:color="auto" w:fill="FFFFFF"/>
          </w:tcPr>
          <w:p w14:paraId="17BA9C43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968</w:t>
            </w:r>
          </w:p>
        </w:tc>
        <w:tc>
          <w:tcPr>
            <w:tcW w:w="0" w:type="auto"/>
            <w:shd w:val="clear" w:color="auto" w:fill="FFFFFF"/>
          </w:tcPr>
          <w:p w14:paraId="6D0969AA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693</w:t>
            </w:r>
          </w:p>
        </w:tc>
        <w:tc>
          <w:tcPr>
            <w:tcW w:w="0" w:type="auto"/>
            <w:shd w:val="clear" w:color="auto" w:fill="FFFFFF"/>
          </w:tcPr>
          <w:p w14:paraId="1D2788DC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0</w:t>
            </w:r>
          </w:p>
        </w:tc>
      </w:tr>
      <w:tr w:rsidR="003C786A" w:rsidRPr="00AC57F4" w14:paraId="71A5426A" w14:textId="77777777" w:rsidTr="00FE2B81">
        <w:tc>
          <w:tcPr>
            <w:tcW w:w="0" w:type="auto"/>
            <w:shd w:val="clear" w:color="auto" w:fill="FFFFFF"/>
          </w:tcPr>
          <w:p w14:paraId="4EB1F447" w14:textId="77777777" w:rsidR="003C786A" w:rsidRPr="00AC57F4" w:rsidRDefault="003C786A" w:rsidP="00FE2B81">
            <w:pPr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AC57F4">
              <w:rPr>
                <w:rFonts w:ascii="Times New Roman" w:hAnsi="Times New Roman" w:cs="Times New Roman"/>
                <w:b/>
                <w:bCs/>
              </w:rPr>
              <w:t>gripstrengthLmean</w:t>
            </w:r>
          </w:p>
        </w:tc>
        <w:tc>
          <w:tcPr>
            <w:tcW w:w="0" w:type="auto"/>
            <w:shd w:val="clear" w:color="auto" w:fill="FFFFFF"/>
          </w:tcPr>
          <w:p w14:paraId="1BF51A97" w14:textId="77777777" w:rsidR="003C786A" w:rsidRPr="00AC57F4" w:rsidRDefault="003C786A" w:rsidP="00FE2B81">
            <w:pPr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2509E1AF" w14:textId="77777777" w:rsidR="003C786A" w:rsidRPr="00AC57F4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0723AD5A" w14:textId="77777777" w:rsidR="003C786A" w:rsidRPr="00AC57F4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7EBE00B3" w14:textId="77777777" w:rsidR="003C786A" w:rsidRPr="00AC57F4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5A2DDD45" w14:textId="77777777" w:rsidR="003C786A" w:rsidRPr="00AC57F4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2C8E7EDA" w14:textId="77777777" w:rsidR="003C786A" w:rsidRPr="00AC57F4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3C786A" w:rsidRPr="00F43C27" w14:paraId="5D2F5578" w14:textId="77777777" w:rsidTr="00FE2B81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6BF1D8D0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μ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gripl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8178A97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7A2C9366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7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B1FBA60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2B3DB431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793681EE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8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B238843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0</w:t>
            </w:r>
          </w:p>
        </w:tc>
      </w:tr>
      <w:tr w:rsidR="003C786A" w:rsidRPr="00F43C27" w14:paraId="14740F32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7BEEC258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gripl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11A29D70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60765">
              <w:rPr>
                <w:rFonts w:ascii="Times New Roman" w:hAnsi="Times New Roman" w:cs="Times New Roman"/>
                <w:highlight w:val="lightGray"/>
              </w:rPr>
              <w:t>S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67E81B8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0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E4333E1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3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2A15E1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6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0963C19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5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E8C3903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81</w:t>
            </w:r>
          </w:p>
        </w:tc>
      </w:tr>
      <w:tr w:rsidR="003C786A" w:rsidRPr="00F43C27" w14:paraId="0299AD53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4377A23E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gripl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3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5F97FD63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60765">
              <w:rPr>
                <w:rFonts w:ascii="Times New Roman" w:hAnsi="Times New Roman" w:cs="Times New Roman"/>
                <w:highlight w:val="lightGray"/>
              </w:rPr>
              <w:t xml:space="preserve">Main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E0A923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0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C58C51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3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AA4C8C8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6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EB773D4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5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EE35751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17</w:t>
            </w:r>
          </w:p>
        </w:tc>
      </w:tr>
      <w:tr w:rsidR="003C786A" w:rsidRPr="00F43C27" w14:paraId="655B60A8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5C9AF608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gripl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4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3FDD898B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60765">
              <w:rPr>
                <w:rFonts w:ascii="Times New Roman" w:hAnsi="Times New Roman" w:cs="Times New Roman"/>
                <w:highlight w:val="lightGray"/>
              </w:rPr>
              <w:t>Effec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0F274E9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07BD932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A48491B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5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229408B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6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9DBCA8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44</w:t>
            </w:r>
          </w:p>
        </w:tc>
      </w:tr>
      <w:tr w:rsidR="003C786A" w:rsidRPr="00F43C27" w14:paraId="56187861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7D97EEE2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gripl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5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48B45CD8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A5AB757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5385B86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E1BF222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5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124BCA6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6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965EBEA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9</w:t>
            </w:r>
          </w:p>
        </w:tc>
      </w:tr>
      <w:tr w:rsidR="003C786A" w:rsidRPr="00F43C27" w14:paraId="45D8C482" w14:textId="77777777" w:rsidTr="00FE2B81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03CEF6BC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β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gripl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5DC4770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Condition Session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EAD75EB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F91973B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F638AA0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8C9EDF3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5BA443E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31</w:t>
            </w:r>
          </w:p>
        </w:tc>
      </w:tr>
      <w:tr w:rsidR="003C786A" w:rsidRPr="00F43C27" w14:paraId="036AE6C5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27F77BBB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gripl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2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5C5279DE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Interaction effec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31A17AE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7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B0B6CD6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05B4CE6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9A1D079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6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C77F48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49</w:t>
            </w:r>
          </w:p>
        </w:tc>
      </w:tr>
      <w:tr w:rsidR="003C786A" w:rsidRPr="00F43C27" w14:paraId="159CAD14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3723BF7A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gripl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3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71756FBA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5C89">
              <w:rPr>
                <w:rFonts w:ascii="Times New Roman" w:hAnsi="Times New Roman" w:cs="Times New Roman"/>
                <w:i/>
                <w:iCs/>
              </w:rPr>
              <w:t xml:space="preserve">Condition (Young)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14C2C8E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9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2561256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0A4369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3C8E8A4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8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D9198B8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83</w:t>
            </w:r>
          </w:p>
        </w:tc>
      </w:tr>
      <w:tr w:rsidR="003C786A" w:rsidRPr="00F43C27" w14:paraId="4B0067B6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36A890C3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gripl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4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7BC66107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5C89">
              <w:rPr>
                <w:rFonts w:ascii="Times New Roman" w:hAnsi="Times New Roman" w:cs="Times New Roman"/>
                <w:i/>
                <w:iCs/>
              </w:rPr>
              <w:sym w:font="Symbol" w:char="F0B4"/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8541BB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1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73763E6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3003489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3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9EC5EA2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0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BF7583A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96</w:t>
            </w:r>
          </w:p>
        </w:tc>
      </w:tr>
      <w:tr w:rsidR="003C786A" w:rsidRPr="00F43C27" w14:paraId="3CB9AFB8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69978542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gripl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5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74E03480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5C89">
              <w:rPr>
                <w:rFonts w:ascii="Times New Roman" w:hAnsi="Times New Roman" w:cs="Times New Roman"/>
                <w:i/>
                <w:iCs/>
              </w:rPr>
              <w:t>S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84B188C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3F98B0D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758438C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3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02412D4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0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F2EEA4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96</w:t>
            </w:r>
          </w:p>
        </w:tc>
      </w:tr>
      <w:tr w:rsidR="003C786A" w:rsidRPr="00F43C27" w14:paraId="1BFA365D" w14:textId="77777777" w:rsidTr="00FE2B81">
        <w:tc>
          <w:tcPr>
            <w:tcW w:w="0" w:type="auto"/>
            <w:shd w:val="clear" w:color="auto" w:fill="FFFFFF"/>
          </w:tcPr>
          <w:p w14:paraId="3A96F927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ϕ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gripl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FFFFFF"/>
          </w:tcPr>
          <w:p w14:paraId="4CE1267B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ate</w:t>
            </w:r>
          </w:p>
        </w:tc>
        <w:tc>
          <w:tcPr>
            <w:tcW w:w="0" w:type="auto"/>
            <w:shd w:val="clear" w:color="auto" w:fill="FFFFFF"/>
          </w:tcPr>
          <w:p w14:paraId="748E2A4D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369</w:t>
            </w:r>
          </w:p>
        </w:tc>
        <w:tc>
          <w:tcPr>
            <w:tcW w:w="0" w:type="auto"/>
            <w:shd w:val="clear" w:color="auto" w:fill="FFFFFF"/>
          </w:tcPr>
          <w:p w14:paraId="0CF9C237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36</w:t>
            </w:r>
          </w:p>
        </w:tc>
        <w:tc>
          <w:tcPr>
            <w:tcW w:w="0" w:type="auto"/>
            <w:shd w:val="clear" w:color="auto" w:fill="FFFFFF"/>
          </w:tcPr>
          <w:p w14:paraId="649C5D38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345</w:t>
            </w:r>
          </w:p>
        </w:tc>
        <w:tc>
          <w:tcPr>
            <w:tcW w:w="0" w:type="auto"/>
            <w:shd w:val="clear" w:color="auto" w:fill="FFFFFF"/>
          </w:tcPr>
          <w:p w14:paraId="5DB111BF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409</w:t>
            </w:r>
          </w:p>
        </w:tc>
        <w:tc>
          <w:tcPr>
            <w:tcW w:w="0" w:type="auto"/>
            <w:shd w:val="clear" w:color="auto" w:fill="FFFFFF"/>
          </w:tcPr>
          <w:p w14:paraId="6D02B582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0</w:t>
            </w:r>
          </w:p>
        </w:tc>
      </w:tr>
      <w:tr w:rsidR="003C786A" w:rsidRPr="00AC57F4" w14:paraId="4840DFFB" w14:textId="77777777" w:rsidTr="00FE2B81">
        <w:tc>
          <w:tcPr>
            <w:tcW w:w="0" w:type="auto"/>
            <w:shd w:val="clear" w:color="auto" w:fill="FFFFFF"/>
          </w:tcPr>
          <w:p w14:paraId="6904441B" w14:textId="77777777" w:rsidR="003C786A" w:rsidRPr="00AC57F4" w:rsidRDefault="003C786A" w:rsidP="00FE2B81">
            <w:pPr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AC57F4">
              <w:rPr>
                <w:rFonts w:ascii="Times New Roman" w:hAnsi="Times New Roman" w:cs="Times New Roman"/>
                <w:b/>
                <w:bCs/>
              </w:rPr>
              <w:t>balancemean</w:t>
            </w:r>
          </w:p>
        </w:tc>
        <w:tc>
          <w:tcPr>
            <w:tcW w:w="0" w:type="auto"/>
            <w:shd w:val="clear" w:color="auto" w:fill="FFFFFF"/>
          </w:tcPr>
          <w:p w14:paraId="63B5B418" w14:textId="77777777" w:rsidR="003C786A" w:rsidRPr="00AC57F4" w:rsidRDefault="003C786A" w:rsidP="00FE2B81">
            <w:pPr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4CCAF953" w14:textId="77777777" w:rsidR="003C786A" w:rsidRPr="00AC57F4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21CBC19E" w14:textId="77777777" w:rsidR="003C786A" w:rsidRPr="00AC57F4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20CF836C" w14:textId="77777777" w:rsidR="003C786A" w:rsidRPr="00AC57F4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53F1827A" w14:textId="77777777" w:rsidR="003C786A" w:rsidRPr="00AC57F4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73275DA8" w14:textId="77777777" w:rsidR="003C786A" w:rsidRPr="00AC57F4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3C786A" w:rsidRPr="00F43C27" w14:paraId="53AACDC6" w14:textId="77777777" w:rsidTr="00FE2B81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7BDD73E0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μ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blnc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79B35474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6FBBDE8C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5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5559D2B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107B3B4A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9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629E2FFE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2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69A40042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0</w:t>
            </w:r>
          </w:p>
        </w:tc>
      </w:tr>
      <w:tr w:rsidR="003C786A" w:rsidRPr="00F43C27" w14:paraId="2E88AFCE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5AA5110D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blnc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098BFDB0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60765">
              <w:rPr>
                <w:rFonts w:ascii="Times New Roman" w:hAnsi="Times New Roman" w:cs="Times New Roman"/>
                <w:highlight w:val="lightGray"/>
              </w:rPr>
              <w:t>S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A8FF3DF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2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F8B8EEC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2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7F6D692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71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392428F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4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D101F2C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19</w:t>
            </w:r>
          </w:p>
        </w:tc>
      </w:tr>
      <w:tr w:rsidR="003C786A" w:rsidRPr="00F43C27" w14:paraId="1B42380A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4CCD3CFD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blnc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3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78A996DD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60765">
              <w:rPr>
                <w:rFonts w:ascii="Times New Roman" w:hAnsi="Times New Roman" w:cs="Times New Roman"/>
                <w:highlight w:val="lightGray"/>
              </w:rPr>
              <w:t xml:space="preserve">Main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D0D9E23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E787650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3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E5FAD7B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80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8F4065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8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DA62E11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36</w:t>
            </w:r>
          </w:p>
        </w:tc>
      </w:tr>
      <w:tr w:rsidR="003C786A" w:rsidRPr="00F43C27" w14:paraId="766D33B6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566CA6D5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blnc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4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214912FF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60765">
              <w:rPr>
                <w:rFonts w:ascii="Times New Roman" w:hAnsi="Times New Roman" w:cs="Times New Roman"/>
                <w:highlight w:val="lightGray"/>
              </w:rPr>
              <w:t>Effec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B6A7D68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59BE2D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2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0E16B17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76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2D6014F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87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FD1721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48</w:t>
            </w:r>
          </w:p>
        </w:tc>
      </w:tr>
      <w:tr w:rsidR="003C786A" w:rsidRPr="00F43C27" w14:paraId="0B9174FC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5665CE71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blnc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5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1AADB286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4A6809F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9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2A1013E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2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5B98B2F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70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A1D2D84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9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C67F793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86</w:t>
            </w:r>
          </w:p>
        </w:tc>
      </w:tr>
      <w:tr w:rsidR="003C786A" w:rsidRPr="00F43C27" w14:paraId="05D9F95C" w14:textId="77777777" w:rsidTr="00FE2B81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66418BF6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β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blnc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7BA340D8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Condition Session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0FB8E90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3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0D98F9F7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0BA2F6E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1.2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1BA595D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25032CCA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89</w:t>
            </w:r>
          </w:p>
        </w:tc>
      </w:tr>
      <w:tr w:rsidR="003C786A" w:rsidRPr="00F43C27" w14:paraId="7CF93EA6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163FE5D6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blnc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2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2C610B0D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Interaction effec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1F1B011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4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FFC3472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0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74E311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1.06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437BB00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33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90DAED6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96</w:t>
            </w:r>
          </w:p>
        </w:tc>
      </w:tr>
      <w:tr w:rsidR="003C786A" w:rsidRPr="00F43C27" w14:paraId="5C697383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00E570A0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blnc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3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7D1E6970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5C89">
              <w:rPr>
                <w:rFonts w:ascii="Times New Roman" w:hAnsi="Times New Roman" w:cs="Times New Roman"/>
                <w:i/>
                <w:iCs/>
              </w:rPr>
              <w:t xml:space="preserve">Condition (Young)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2BFDA30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0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22230D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2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9A78BBA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1.03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BA84EE3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42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2E73F04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32</w:t>
            </w:r>
          </w:p>
        </w:tc>
      </w:tr>
      <w:tr w:rsidR="003C786A" w:rsidRPr="00F43C27" w14:paraId="59F5EDCE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54815A7B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blnc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4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0178FE20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5C89">
              <w:rPr>
                <w:rFonts w:ascii="Times New Roman" w:hAnsi="Times New Roman" w:cs="Times New Roman"/>
                <w:i/>
                <w:iCs/>
              </w:rPr>
              <w:sym w:font="Symbol" w:char="F0B4"/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B9B226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3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3F408D7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0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403E574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1.19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865DF4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17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1CF54D3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77</w:t>
            </w:r>
          </w:p>
        </w:tc>
      </w:tr>
      <w:tr w:rsidR="003C786A" w:rsidRPr="00F43C27" w14:paraId="7179CF29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4AB0D8CB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blnc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5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7D79BF3B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5C89">
              <w:rPr>
                <w:rFonts w:ascii="Times New Roman" w:hAnsi="Times New Roman" w:cs="Times New Roman"/>
                <w:i/>
                <w:iCs/>
              </w:rPr>
              <w:t>S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2AA3252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0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6593F3F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1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8DC03FD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1.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B91F247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31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90860E4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65</w:t>
            </w:r>
          </w:p>
        </w:tc>
      </w:tr>
      <w:tr w:rsidR="003C786A" w:rsidRPr="00F43C27" w14:paraId="0405FC26" w14:textId="77777777" w:rsidTr="00FE2B81">
        <w:tc>
          <w:tcPr>
            <w:tcW w:w="0" w:type="auto"/>
            <w:shd w:val="clear" w:color="auto" w:fill="FFFFFF"/>
          </w:tcPr>
          <w:p w14:paraId="690D4AE8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ϕ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blnc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FFFFFF"/>
          </w:tcPr>
          <w:p w14:paraId="3DFF9F97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cale</w:t>
            </w:r>
          </w:p>
        </w:tc>
        <w:tc>
          <w:tcPr>
            <w:tcW w:w="0" w:type="auto"/>
            <w:shd w:val="clear" w:color="auto" w:fill="FFFFFF"/>
          </w:tcPr>
          <w:p w14:paraId="129A409F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.886</w:t>
            </w:r>
          </w:p>
        </w:tc>
        <w:tc>
          <w:tcPr>
            <w:tcW w:w="0" w:type="auto"/>
            <w:shd w:val="clear" w:color="auto" w:fill="FFFFFF"/>
          </w:tcPr>
          <w:p w14:paraId="42ADC24B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33</w:t>
            </w:r>
          </w:p>
        </w:tc>
        <w:tc>
          <w:tcPr>
            <w:tcW w:w="0" w:type="auto"/>
            <w:shd w:val="clear" w:color="auto" w:fill="FFFFFF"/>
          </w:tcPr>
          <w:p w14:paraId="1F03895F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903</w:t>
            </w:r>
          </w:p>
        </w:tc>
        <w:tc>
          <w:tcPr>
            <w:tcW w:w="0" w:type="auto"/>
            <w:shd w:val="clear" w:color="auto" w:fill="FFFFFF"/>
          </w:tcPr>
          <w:p w14:paraId="65B9B7FC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954</w:t>
            </w:r>
          </w:p>
        </w:tc>
        <w:tc>
          <w:tcPr>
            <w:tcW w:w="0" w:type="auto"/>
            <w:shd w:val="clear" w:color="auto" w:fill="FFFFFF"/>
          </w:tcPr>
          <w:p w14:paraId="20D41A69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0</w:t>
            </w:r>
          </w:p>
        </w:tc>
      </w:tr>
      <w:tr w:rsidR="003C786A" w:rsidRPr="00AC57F4" w14:paraId="163ED8D6" w14:textId="77777777" w:rsidTr="00FE2B81">
        <w:tc>
          <w:tcPr>
            <w:tcW w:w="0" w:type="auto"/>
            <w:shd w:val="clear" w:color="auto" w:fill="FFFFFF"/>
          </w:tcPr>
          <w:p w14:paraId="74A6F4A6" w14:textId="77777777" w:rsidR="003C786A" w:rsidRPr="00AC57F4" w:rsidRDefault="003C786A" w:rsidP="00FE2B81">
            <w:pPr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AC57F4">
              <w:rPr>
                <w:rFonts w:ascii="Times New Roman" w:hAnsi="Times New Roman" w:cs="Times New Roman"/>
                <w:b/>
                <w:bCs/>
              </w:rPr>
              <w:t>walktime</w:t>
            </w:r>
          </w:p>
        </w:tc>
        <w:tc>
          <w:tcPr>
            <w:tcW w:w="0" w:type="auto"/>
            <w:shd w:val="clear" w:color="auto" w:fill="FFFFFF"/>
          </w:tcPr>
          <w:p w14:paraId="44048302" w14:textId="77777777" w:rsidR="003C786A" w:rsidRPr="00AC57F4" w:rsidRDefault="003C786A" w:rsidP="00FE2B81">
            <w:pPr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7C22C38E" w14:textId="77777777" w:rsidR="003C786A" w:rsidRPr="00AC57F4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5CB52B00" w14:textId="77777777" w:rsidR="003C786A" w:rsidRPr="00AC57F4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2D3F87FA" w14:textId="77777777" w:rsidR="003C786A" w:rsidRPr="00AC57F4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795047A6" w14:textId="77777777" w:rsidR="003C786A" w:rsidRPr="00AC57F4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FFFFFF"/>
          </w:tcPr>
          <w:p w14:paraId="17D9B699" w14:textId="77777777" w:rsidR="003C786A" w:rsidRPr="00AC57F4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3C786A" w:rsidRPr="00F43C27" w14:paraId="56C43F41" w14:textId="77777777" w:rsidTr="00FE2B81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041147A3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μ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wlkt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25F5ED0B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669374A5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5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1EEB9E1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7E5DC1B4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4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6DDD15D7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7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59BD842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0</w:t>
            </w:r>
          </w:p>
        </w:tc>
      </w:tr>
      <w:tr w:rsidR="003C786A" w:rsidRPr="00F43C27" w14:paraId="0F3B0F65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41BB944E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wlk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54353932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60765">
              <w:rPr>
                <w:rFonts w:ascii="Times New Roman" w:hAnsi="Times New Roman" w:cs="Times New Roman"/>
                <w:highlight w:val="lightGray"/>
              </w:rPr>
              <w:t>S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8E00A3C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5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5F555D1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EA31B5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23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681AD1F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1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7DB32DC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75</w:t>
            </w:r>
          </w:p>
        </w:tc>
      </w:tr>
      <w:tr w:rsidR="003C786A" w:rsidRPr="00F43C27" w14:paraId="596DE818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67CA57A0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wlk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3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58908F55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60765">
              <w:rPr>
                <w:rFonts w:ascii="Times New Roman" w:hAnsi="Times New Roman" w:cs="Times New Roman"/>
                <w:highlight w:val="lightGray"/>
              </w:rPr>
              <w:t xml:space="preserve">Main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D79389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4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543B893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0CB606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21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AFB6C2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29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C02FB42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08</w:t>
            </w:r>
          </w:p>
        </w:tc>
      </w:tr>
      <w:tr w:rsidR="003C786A" w:rsidRPr="00F43C27" w14:paraId="10C97E9C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686DC7BE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wlk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4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5694BADC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60765">
              <w:rPr>
                <w:rFonts w:ascii="Times New Roman" w:hAnsi="Times New Roman" w:cs="Times New Roman"/>
                <w:highlight w:val="lightGray"/>
              </w:rPr>
              <w:t>Effec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2D166E9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8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665BC14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ED3764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253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272AEEE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9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4AD8B66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78</w:t>
            </w:r>
          </w:p>
        </w:tc>
      </w:tr>
      <w:tr w:rsidR="003C786A" w:rsidRPr="00F43C27" w14:paraId="62864237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1D0AD3C7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α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wlk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5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436B327B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27C8166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6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D7CE6B7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BABF152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2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E55A457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0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68E775F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3</w:t>
            </w:r>
          </w:p>
        </w:tc>
      </w:tr>
      <w:tr w:rsidR="003C786A" w:rsidRPr="00F43C27" w14:paraId="2E248ADE" w14:textId="77777777" w:rsidTr="00FE2B81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3A7157D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β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wlk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BF050A0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Condition Session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5D51D966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280DFEA4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BEE9239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4A6C7AD5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</w:tcPr>
          <w:p w14:paraId="3EB12D52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87</w:t>
            </w:r>
          </w:p>
        </w:tc>
      </w:tr>
      <w:tr w:rsidR="003C786A" w:rsidRPr="00F43C27" w14:paraId="275CDB78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4AF02596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wlk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2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79DEDB82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Interaction effect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597F944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9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242AD3F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27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2FD3A5B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4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7B48130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5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2CCD6E5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77</w:t>
            </w:r>
          </w:p>
        </w:tc>
      </w:tr>
      <w:tr w:rsidR="003C786A" w:rsidRPr="00F43C27" w14:paraId="5631991F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305C60FD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wlk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3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63018DF1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5C89">
              <w:rPr>
                <w:rFonts w:ascii="Times New Roman" w:hAnsi="Times New Roman" w:cs="Times New Roman"/>
                <w:i/>
                <w:iCs/>
              </w:rPr>
              <w:t xml:space="preserve">Condition (Young)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DAF540E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3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A388071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2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4A44358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21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CB86E11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A637FFA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11</w:t>
            </w:r>
          </w:p>
        </w:tc>
      </w:tr>
      <w:tr w:rsidR="003C786A" w:rsidRPr="00F43C27" w14:paraId="70A050C9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47CC2B7A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wlk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4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7EACD2C4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5C89">
              <w:rPr>
                <w:rFonts w:ascii="Times New Roman" w:hAnsi="Times New Roman" w:cs="Times New Roman"/>
                <w:i/>
                <w:iCs/>
              </w:rPr>
              <w:sym w:font="Symbol" w:char="F0B4"/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71E952D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64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B4DAF71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25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E5088EB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8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2A19DC7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0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D2E9F41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96</w:t>
            </w:r>
          </w:p>
        </w:tc>
      </w:tr>
      <w:tr w:rsidR="003C786A" w:rsidRPr="00F43C27" w14:paraId="41CE7B9D" w14:textId="77777777" w:rsidTr="00FE2B81">
        <w:tc>
          <w:tcPr>
            <w:tcW w:w="0" w:type="auto"/>
            <w:shd w:val="clear" w:color="auto" w:fill="D9D9D9" w:themeFill="background1" w:themeFillShade="D9"/>
          </w:tcPr>
          <w:p w14:paraId="5148167F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γ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wlkt</m:t>
                    </m:r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,2,5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D9D9D9" w:themeFill="background1" w:themeFillShade="D9"/>
          </w:tcPr>
          <w:p w14:paraId="5593DA21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F5C89">
              <w:rPr>
                <w:rFonts w:ascii="Times New Roman" w:hAnsi="Times New Roman" w:cs="Times New Roman"/>
                <w:i/>
                <w:iCs/>
              </w:rPr>
              <w:t>Sess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4241595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4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75CB6B2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31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AD97BAA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298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46A2104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16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68184BF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75</w:t>
            </w:r>
          </w:p>
        </w:tc>
      </w:tr>
      <w:tr w:rsidR="003C786A" w:rsidRPr="00F43C27" w14:paraId="41DCBF16" w14:textId="77777777" w:rsidTr="00FE2B81">
        <w:tc>
          <w:tcPr>
            <w:tcW w:w="0" w:type="auto"/>
            <w:shd w:val="clear" w:color="auto" w:fill="FFFFFF"/>
          </w:tcPr>
          <w:p w14:paraId="296902EA" w14:textId="77777777" w:rsidR="003C786A" w:rsidRPr="00F43C27" w:rsidRDefault="00506CF4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lang w:eastAsia="en-GB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ϕ</m:t>
                    </m:r>
                    <m:ctrlP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</m:ctrlP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0"/>
                        <w:lang w:eastAsia="en-GB"/>
                        <w14:ligatures w14:val="none"/>
                      </w:rPr>
                      <m:t>wlkt</m:t>
                    </m:r>
                  </m:sub>
                </m:sSub>
              </m:oMath>
            </m:oMathPara>
          </w:p>
        </w:tc>
        <w:tc>
          <w:tcPr>
            <w:tcW w:w="0" w:type="auto"/>
            <w:shd w:val="clear" w:color="auto" w:fill="FFFFFF"/>
          </w:tcPr>
          <w:p w14:paraId="3CA18C6C" w14:textId="77777777" w:rsidR="003C786A" w:rsidRPr="00F43C27" w:rsidRDefault="003C786A" w:rsidP="00FE2B81">
            <w:pPr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ate</w:t>
            </w:r>
          </w:p>
        </w:tc>
        <w:tc>
          <w:tcPr>
            <w:tcW w:w="0" w:type="auto"/>
            <w:shd w:val="clear" w:color="auto" w:fill="FFFFFF"/>
          </w:tcPr>
          <w:p w14:paraId="1C94D4AB" w14:textId="77777777" w:rsidR="003C786A" w:rsidRPr="00F43C27" w:rsidRDefault="003C786A" w:rsidP="00FE2B81">
            <w:pPr>
              <w:tabs>
                <w:tab w:val="decimal" w:pos="192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758</w:t>
            </w:r>
          </w:p>
        </w:tc>
        <w:tc>
          <w:tcPr>
            <w:tcW w:w="0" w:type="auto"/>
            <w:shd w:val="clear" w:color="auto" w:fill="FFFFFF"/>
          </w:tcPr>
          <w:p w14:paraId="14AF57E6" w14:textId="77777777" w:rsidR="003C786A" w:rsidRPr="00F43C27" w:rsidRDefault="003C786A" w:rsidP="00FE2B81">
            <w:pPr>
              <w:tabs>
                <w:tab w:val="decimal" w:pos="207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02</w:t>
            </w:r>
          </w:p>
        </w:tc>
        <w:tc>
          <w:tcPr>
            <w:tcW w:w="0" w:type="auto"/>
            <w:shd w:val="clear" w:color="auto" w:fill="FFFFFF"/>
          </w:tcPr>
          <w:p w14:paraId="25CBD9BD" w14:textId="77777777" w:rsidR="003C786A" w:rsidRPr="00F43C27" w:rsidRDefault="003C786A" w:rsidP="00FE2B81">
            <w:pPr>
              <w:tabs>
                <w:tab w:val="decimal" w:pos="179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.599</w:t>
            </w:r>
          </w:p>
        </w:tc>
        <w:tc>
          <w:tcPr>
            <w:tcW w:w="0" w:type="auto"/>
            <w:shd w:val="clear" w:color="auto" w:fill="FFFFFF"/>
          </w:tcPr>
          <w:p w14:paraId="186CF091" w14:textId="77777777" w:rsidR="003C786A" w:rsidRPr="00F43C27" w:rsidRDefault="003C786A" w:rsidP="00FE2B81">
            <w:pPr>
              <w:tabs>
                <w:tab w:val="decimal" w:pos="194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.945</w:t>
            </w:r>
          </w:p>
        </w:tc>
        <w:tc>
          <w:tcPr>
            <w:tcW w:w="0" w:type="auto"/>
            <w:shd w:val="clear" w:color="auto" w:fill="FFFFFF"/>
          </w:tcPr>
          <w:p w14:paraId="2655BA67" w14:textId="77777777" w:rsidR="003C786A" w:rsidRPr="00F43C27" w:rsidRDefault="003C786A" w:rsidP="00FE2B81">
            <w:pPr>
              <w:tabs>
                <w:tab w:val="decimal" w:pos="168"/>
              </w:tabs>
              <w:wordWrap w:val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43C27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0</w:t>
            </w:r>
          </w:p>
        </w:tc>
      </w:tr>
    </w:tbl>
    <w:p w14:paraId="4C9B7546" w14:textId="77777777" w:rsidR="003C786A" w:rsidRPr="00F43C27" w:rsidRDefault="003C786A" w:rsidP="003C786A"/>
    <w:sectPr w:rsidR="003C786A" w:rsidRPr="00F43C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86A"/>
    <w:rsid w:val="000064B1"/>
    <w:rsid w:val="000151D2"/>
    <w:rsid w:val="00027A91"/>
    <w:rsid w:val="00032B49"/>
    <w:rsid w:val="00041B6E"/>
    <w:rsid w:val="00075D90"/>
    <w:rsid w:val="00082E54"/>
    <w:rsid w:val="000836FD"/>
    <w:rsid w:val="0009299F"/>
    <w:rsid w:val="000A17B5"/>
    <w:rsid w:val="000C511F"/>
    <w:rsid w:val="000D1B84"/>
    <w:rsid w:val="000F28F8"/>
    <w:rsid w:val="00101966"/>
    <w:rsid w:val="00104DFC"/>
    <w:rsid w:val="00114C75"/>
    <w:rsid w:val="001523EF"/>
    <w:rsid w:val="0016669B"/>
    <w:rsid w:val="00170144"/>
    <w:rsid w:val="00170634"/>
    <w:rsid w:val="001735C4"/>
    <w:rsid w:val="0018488E"/>
    <w:rsid w:val="00185530"/>
    <w:rsid w:val="00191FF4"/>
    <w:rsid w:val="001C29A0"/>
    <w:rsid w:val="001E0579"/>
    <w:rsid w:val="001E1536"/>
    <w:rsid w:val="001E3B5D"/>
    <w:rsid w:val="001E51A4"/>
    <w:rsid w:val="001E67C6"/>
    <w:rsid w:val="00213AAF"/>
    <w:rsid w:val="002368E2"/>
    <w:rsid w:val="002426F4"/>
    <w:rsid w:val="00242D0B"/>
    <w:rsid w:val="00243A78"/>
    <w:rsid w:val="00244B07"/>
    <w:rsid w:val="002458AB"/>
    <w:rsid w:val="00257695"/>
    <w:rsid w:val="00261E72"/>
    <w:rsid w:val="002620E9"/>
    <w:rsid w:val="00266820"/>
    <w:rsid w:val="0028349D"/>
    <w:rsid w:val="00292A6F"/>
    <w:rsid w:val="002936E5"/>
    <w:rsid w:val="00295BFD"/>
    <w:rsid w:val="002A5DBA"/>
    <w:rsid w:val="002B259A"/>
    <w:rsid w:val="002D6612"/>
    <w:rsid w:val="002D7454"/>
    <w:rsid w:val="002E1B51"/>
    <w:rsid w:val="002F558F"/>
    <w:rsid w:val="0030437A"/>
    <w:rsid w:val="00311BA0"/>
    <w:rsid w:val="00333678"/>
    <w:rsid w:val="00342940"/>
    <w:rsid w:val="00343E4B"/>
    <w:rsid w:val="0036386B"/>
    <w:rsid w:val="003714CB"/>
    <w:rsid w:val="003734CD"/>
    <w:rsid w:val="0037632D"/>
    <w:rsid w:val="00386DC0"/>
    <w:rsid w:val="0039159B"/>
    <w:rsid w:val="00391B23"/>
    <w:rsid w:val="003A25DF"/>
    <w:rsid w:val="003A7F8D"/>
    <w:rsid w:val="003B4690"/>
    <w:rsid w:val="003B6F05"/>
    <w:rsid w:val="003C2F02"/>
    <w:rsid w:val="003C4E19"/>
    <w:rsid w:val="003C5B29"/>
    <w:rsid w:val="003C6ED2"/>
    <w:rsid w:val="003C786A"/>
    <w:rsid w:val="003C796F"/>
    <w:rsid w:val="003D2C4C"/>
    <w:rsid w:val="003D720C"/>
    <w:rsid w:val="003E686E"/>
    <w:rsid w:val="003F0876"/>
    <w:rsid w:val="003F7CDD"/>
    <w:rsid w:val="00401728"/>
    <w:rsid w:val="00407A2D"/>
    <w:rsid w:val="00407B92"/>
    <w:rsid w:val="0041248A"/>
    <w:rsid w:val="0041758B"/>
    <w:rsid w:val="004225C1"/>
    <w:rsid w:val="0043155D"/>
    <w:rsid w:val="00432396"/>
    <w:rsid w:val="00440EAF"/>
    <w:rsid w:val="0044352D"/>
    <w:rsid w:val="00446A1F"/>
    <w:rsid w:val="00447467"/>
    <w:rsid w:val="00447886"/>
    <w:rsid w:val="004711BE"/>
    <w:rsid w:val="00484753"/>
    <w:rsid w:val="00485672"/>
    <w:rsid w:val="00493A67"/>
    <w:rsid w:val="00495B48"/>
    <w:rsid w:val="00495FFE"/>
    <w:rsid w:val="004A4A32"/>
    <w:rsid w:val="004B4E34"/>
    <w:rsid w:val="004B72A3"/>
    <w:rsid w:val="004D22C7"/>
    <w:rsid w:val="004E39E5"/>
    <w:rsid w:val="00501EBA"/>
    <w:rsid w:val="00506CF4"/>
    <w:rsid w:val="00511E7B"/>
    <w:rsid w:val="0053309E"/>
    <w:rsid w:val="0054487B"/>
    <w:rsid w:val="00557C8D"/>
    <w:rsid w:val="00580029"/>
    <w:rsid w:val="00582428"/>
    <w:rsid w:val="005A002C"/>
    <w:rsid w:val="005A4D93"/>
    <w:rsid w:val="005C29BC"/>
    <w:rsid w:val="005C33E5"/>
    <w:rsid w:val="005C4691"/>
    <w:rsid w:val="005C6D4F"/>
    <w:rsid w:val="005D6B87"/>
    <w:rsid w:val="005E2C15"/>
    <w:rsid w:val="00607357"/>
    <w:rsid w:val="00622C7F"/>
    <w:rsid w:val="00626E81"/>
    <w:rsid w:val="00634F52"/>
    <w:rsid w:val="00635ABD"/>
    <w:rsid w:val="00636267"/>
    <w:rsid w:val="006501B5"/>
    <w:rsid w:val="00653A31"/>
    <w:rsid w:val="00654359"/>
    <w:rsid w:val="006550B9"/>
    <w:rsid w:val="006623D2"/>
    <w:rsid w:val="006748BE"/>
    <w:rsid w:val="006855CC"/>
    <w:rsid w:val="00694641"/>
    <w:rsid w:val="006A1591"/>
    <w:rsid w:val="006A1D4E"/>
    <w:rsid w:val="006B6153"/>
    <w:rsid w:val="006B772B"/>
    <w:rsid w:val="006D25B3"/>
    <w:rsid w:val="006D36A7"/>
    <w:rsid w:val="006D37E1"/>
    <w:rsid w:val="006F5CFD"/>
    <w:rsid w:val="006F6C50"/>
    <w:rsid w:val="00711E72"/>
    <w:rsid w:val="00713780"/>
    <w:rsid w:val="00715C16"/>
    <w:rsid w:val="0071706A"/>
    <w:rsid w:val="0073000D"/>
    <w:rsid w:val="00750C52"/>
    <w:rsid w:val="00756301"/>
    <w:rsid w:val="00766BD3"/>
    <w:rsid w:val="00772423"/>
    <w:rsid w:val="007A3586"/>
    <w:rsid w:val="007B2619"/>
    <w:rsid w:val="007B34EA"/>
    <w:rsid w:val="007C1AB0"/>
    <w:rsid w:val="007D31C5"/>
    <w:rsid w:val="007D51B2"/>
    <w:rsid w:val="007D52E7"/>
    <w:rsid w:val="007D677F"/>
    <w:rsid w:val="007E5F00"/>
    <w:rsid w:val="007E7A42"/>
    <w:rsid w:val="007F1123"/>
    <w:rsid w:val="0080745F"/>
    <w:rsid w:val="00810502"/>
    <w:rsid w:val="008254EF"/>
    <w:rsid w:val="008374BA"/>
    <w:rsid w:val="00846F3D"/>
    <w:rsid w:val="00867984"/>
    <w:rsid w:val="008707F9"/>
    <w:rsid w:val="0087792C"/>
    <w:rsid w:val="008A4152"/>
    <w:rsid w:val="008A6865"/>
    <w:rsid w:val="008A7975"/>
    <w:rsid w:val="008D6770"/>
    <w:rsid w:val="008E473A"/>
    <w:rsid w:val="008F7934"/>
    <w:rsid w:val="0091339D"/>
    <w:rsid w:val="00916E0D"/>
    <w:rsid w:val="00927DAA"/>
    <w:rsid w:val="0093097E"/>
    <w:rsid w:val="0094111D"/>
    <w:rsid w:val="0094374D"/>
    <w:rsid w:val="00954576"/>
    <w:rsid w:val="00956566"/>
    <w:rsid w:val="0096262F"/>
    <w:rsid w:val="009664D8"/>
    <w:rsid w:val="00974DE7"/>
    <w:rsid w:val="009B18C0"/>
    <w:rsid w:val="009B69D9"/>
    <w:rsid w:val="009E12CC"/>
    <w:rsid w:val="009F52F7"/>
    <w:rsid w:val="00A005E6"/>
    <w:rsid w:val="00A15A78"/>
    <w:rsid w:val="00A15ADF"/>
    <w:rsid w:val="00A21861"/>
    <w:rsid w:val="00A22BD0"/>
    <w:rsid w:val="00A3380E"/>
    <w:rsid w:val="00A42C0C"/>
    <w:rsid w:val="00A42F70"/>
    <w:rsid w:val="00A44BA5"/>
    <w:rsid w:val="00A54C96"/>
    <w:rsid w:val="00A5693E"/>
    <w:rsid w:val="00A60510"/>
    <w:rsid w:val="00A63509"/>
    <w:rsid w:val="00A637D3"/>
    <w:rsid w:val="00A72D93"/>
    <w:rsid w:val="00A76190"/>
    <w:rsid w:val="00A863B1"/>
    <w:rsid w:val="00AA0B0B"/>
    <w:rsid w:val="00AB0D07"/>
    <w:rsid w:val="00AB5DD5"/>
    <w:rsid w:val="00AC7CAB"/>
    <w:rsid w:val="00B0705D"/>
    <w:rsid w:val="00B25B45"/>
    <w:rsid w:val="00B31B62"/>
    <w:rsid w:val="00B34408"/>
    <w:rsid w:val="00B349C9"/>
    <w:rsid w:val="00B34EA9"/>
    <w:rsid w:val="00B37156"/>
    <w:rsid w:val="00B40AC5"/>
    <w:rsid w:val="00B4176D"/>
    <w:rsid w:val="00B51B23"/>
    <w:rsid w:val="00B520F6"/>
    <w:rsid w:val="00B54400"/>
    <w:rsid w:val="00B56B6C"/>
    <w:rsid w:val="00B671E1"/>
    <w:rsid w:val="00B87161"/>
    <w:rsid w:val="00B9482D"/>
    <w:rsid w:val="00BA7B89"/>
    <w:rsid w:val="00BB511C"/>
    <w:rsid w:val="00BC0067"/>
    <w:rsid w:val="00BC363E"/>
    <w:rsid w:val="00BC4BF1"/>
    <w:rsid w:val="00BE4285"/>
    <w:rsid w:val="00BF35C9"/>
    <w:rsid w:val="00C0076C"/>
    <w:rsid w:val="00C13DBB"/>
    <w:rsid w:val="00C16AE7"/>
    <w:rsid w:val="00C20340"/>
    <w:rsid w:val="00C350C9"/>
    <w:rsid w:val="00C610D6"/>
    <w:rsid w:val="00C73B3D"/>
    <w:rsid w:val="00C7572C"/>
    <w:rsid w:val="00C8162D"/>
    <w:rsid w:val="00C81D37"/>
    <w:rsid w:val="00C8410E"/>
    <w:rsid w:val="00C85FB8"/>
    <w:rsid w:val="00C86202"/>
    <w:rsid w:val="00C911AE"/>
    <w:rsid w:val="00C97FEB"/>
    <w:rsid w:val="00CA5705"/>
    <w:rsid w:val="00CA772A"/>
    <w:rsid w:val="00CC4B9A"/>
    <w:rsid w:val="00CC7A53"/>
    <w:rsid w:val="00CD34A9"/>
    <w:rsid w:val="00D05CCA"/>
    <w:rsid w:val="00D20B1B"/>
    <w:rsid w:val="00D22A2B"/>
    <w:rsid w:val="00D401FF"/>
    <w:rsid w:val="00D45319"/>
    <w:rsid w:val="00D466C2"/>
    <w:rsid w:val="00D62D50"/>
    <w:rsid w:val="00D837C5"/>
    <w:rsid w:val="00D9003D"/>
    <w:rsid w:val="00D90255"/>
    <w:rsid w:val="00D95EAA"/>
    <w:rsid w:val="00DA40F8"/>
    <w:rsid w:val="00DA5F05"/>
    <w:rsid w:val="00DD6BED"/>
    <w:rsid w:val="00E11E20"/>
    <w:rsid w:val="00E355CD"/>
    <w:rsid w:val="00E42145"/>
    <w:rsid w:val="00E44C2A"/>
    <w:rsid w:val="00E46086"/>
    <w:rsid w:val="00E605C6"/>
    <w:rsid w:val="00E837E4"/>
    <w:rsid w:val="00E92358"/>
    <w:rsid w:val="00E92CD7"/>
    <w:rsid w:val="00E979FB"/>
    <w:rsid w:val="00EA3072"/>
    <w:rsid w:val="00EB4981"/>
    <w:rsid w:val="00EB7DE6"/>
    <w:rsid w:val="00EC04C1"/>
    <w:rsid w:val="00ED2A92"/>
    <w:rsid w:val="00ED428F"/>
    <w:rsid w:val="00ED54C8"/>
    <w:rsid w:val="00EF1CEA"/>
    <w:rsid w:val="00EF25E0"/>
    <w:rsid w:val="00F039FF"/>
    <w:rsid w:val="00F17FB2"/>
    <w:rsid w:val="00F259D3"/>
    <w:rsid w:val="00F574DA"/>
    <w:rsid w:val="00F603A4"/>
    <w:rsid w:val="00F62EF5"/>
    <w:rsid w:val="00F67D8E"/>
    <w:rsid w:val="00F808A0"/>
    <w:rsid w:val="00FA19E0"/>
    <w:rsid w:val="00FA1B20"/>
    <w:rsid w:val="00FA2222"/>
    <w:rsid w:val="00FA7457"/>
    <w:rsid w:val="00FB685D"/>
    <w:rsid w:val="00FC74A7"/>
    <w:rsid w:val="00FD152E"/>
    <w:rsid w:val="00FD4458"/>
    <w:rsid w:val="00FE2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99A71"/>
  <w15:chartTrackingRefBased/>
  <w15:docId w15:val="{39100759-5616-DA48-8E54-07DF9EDCE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78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78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8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8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8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86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86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86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86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8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C78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8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8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8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8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8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8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8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8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8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86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78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8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78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8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78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8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8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86A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C786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C786A"/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3C78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301</Words>
  <Characters>7422</Characters>
  <Application>Microsoft Office Word</Application>
  <DocSecurity>0</DocSecurity>
  <Lines>61</Lines>
  <Paragraphs>17</Paragraphs>
  <ScaleCrop>false</ScaleCrop>
  <Company/>
  <LinksUpToDate>false</LinksUpToDate>
  <CharactersWithSpaces>8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Slater</dc:creator>
  <cp:keywords/>
  <dc:description/>
  <cp:lastModifiedBy>Shalini Singh</cp:lastModifiedBy>
  <cp:revision>5</cp:revision>
  <dcterms:created xsi:type="dcterms:W3CDTF">2025-10-08T17:14:00Z</dcterms:created>
  <dcterms:modified xsi:type="dcterms:W3CDTF">2026-03-13T09:36:00Z</dcterms:modified>
</cp:coreProperties>
</file>